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C526E" w14:textId="77777777" w:rsidR="005A584E" w:rsidRPr="00A41CA7" w:rsidRDefault="005A584E" w:rsidP="005A584E">
      <w:pPr>
        <w:spacing w:line="360" w:lineRule="auto"/>
        <w:jc w:val="center"/>
        <w:rPr>
          <w:b/>
        </w:rPr>
      </w:pPr>
      <w:bookmarkStart w:id="0" w:name="_Ref479162898"/>
      <w:bookmarkStart w:id="1" w:name="_Ref472758048"/>
      <w:r w:rsidRPr="00A41CA7">
        <w:rPr>
          <w:b/>
        </w:rPr>
        <w:t>Supporting Information to</w:t>
      </w:r>
    </w:p>
    <w:p w14:paraId="4D4E7A68" w14:textId="0643519D" w:rsidR="005A584E" w:rsidRPr="00697A66" w:rsidRDefault="005A584E" w:rsidP="005A584E">
      <w:pPr>
        <w:spacing w:line="360" w:lineRule="auto"/>
        <w:jc w:val="center"/>
        <w:rPr>
          <w:u w:val="single"/>
        </w:rPr>
      </w:pPr>
      <w:r>
        <w:rPr>
          <w:b/>
          <w:u w:val="single"/>
        </w:rPr>
        <w:t>Nitrifying</w:t>
      </w:r>
      <w:r>
        <w:rPr>
          <w:b/>
          <w:u w:val="single"/>
        </w:rPr>
        <w:t xml:space="preserve"> Trickling Filters and Denitrifying Bioreactors for Nitrogen Management of </w:t>
      </w:r>
      <w:r w:rsidRPr="00697A66">
        <w:rPr>
          <w:b/>
          <w:u w:val="single"/>
        </w:rPr>
        <w:t xml:space="preserve">High-Strength Anaerobic Digestion </w:t>
      </w:r>
      <w:r>
        <w:rPr>
          <w:b/>
          <w:u w:val="single"/>
        </w:rPr>
        <w:t>Effl</w:t>
      </w:r>
      <w:r>
        <w:rPr>
          <w:b/>
          <w:u w:val="single"/>
        </w:rPr>
        <w:t>uent</w:t>
      </w:r>
    </w:p>
    <w:p w14:paraId="56BABE8C" w14:textId="77777777" w:rsidR="005A584E" w:rsidRDefault="005A584E" w:rsidP="005A584E">
      <w:pPr>
        <w:spacing w:line="360" w:lineRule="auto"/>
        <w:jc w:val="center"/>
      </w:pPr>
      <w:r>
        <w:t>Aaron A. Forbis-Stokes</w:t>
      </w:r>
      <w:r>
        <w:rPr>
          <w:vertAlign w:val="superscript"/>
        </w:rPr>
        <w:t>a,b</w:t>
      </w:r>
      <w:r>
        <w:t>, Lucas Rocha-Melogno</w:t>
      </w:r>
      <w:r>
        <w:rPr>
          <w:vertAlign w:val="superscript"/>
        </w:rPr>
        <w:t>a</w:t>
      </w:r>
      <w:r>
        <w:t>, Marc A. Deshusses</w:t>
      </w:r>
      <w:r>
        <w:rPr>
          <w:vertAlign w:val="superscript"/>
        </w:rPr>
        <w:t>a,b*</w:t>
      </w:r>
    </w:p>
    <w:p w14:paraId="552CE7BC" w14:textId="77777777" w:rsidR="005A584E" w:rsidRDefault="005A584E" w:rsidP="005A584E">
      <w:pPr>
        <w:spacing w:line="360" w:lineRule="auto"/>
        <w:rPr>
          <w:bCs/>
        </w:rPr>
      </w:pPr>
      <w:r>
        <w:rPr>
          <w:bCs/>
          <w:vertAlign w:val="superscript"/>
        </w:rPr>
        <w:t xml:space="preserve">a </w:t>
      </w:r>
      <w:r w:rsidRPr="00C80786">
        <w:rPr>
          <w:bCs/>
        </w:rPr>
        <w:t xml:space="preserve">Department of Civil &amp; Environmental Engineering, Duke University, Durham, NC </w:t>
      </w:r>
    </w:p>
    <w:p w14:paraId="36C30033" w14:textId="77777777" w:rsidR="005A584E" w:rsidRPr="00BF39F4" w:rsidRDefault="005A584E" w:rsidP="005A584E">
      <w:pPr>
        <w:spacing w:line="360" w:lineRule="auto"/>
        <w:rPr>
          <w:b/>
          <w:bCs/>
        </w:rPr>
      </w:pPr>
      <w:r>
        <w:rPr>
          <w:bCs/>
          <w:vertAlign w:val="superscript"/>
        </w:rPr>
        <w:t xml:space="preserve">b </w:t>
      </w:r>
      <w:r>
        <w:rPr>
          <w:bCs/>
        </w:rPr>
        <w:t xml:space="preserve">Duke Global Health Institute, </w:t>
      </w:r>
      <w:r w:rsidRPr="00C80786">
        <w:rPr>
          <w:bCs/>
        </w:rPr>
        <w:t>Duke University, Durham, NC</w:t>
      </w:r>
    </w:p>
    <w:p w14:paraId="71EB6364" w14:textId="77777777" w:rsidR="005A584E" w:rsidRDefault="005A584E" w:rsidP="005A584E">
      <w:pPr>
        <w:spacing w:line="360" w:lineRule="auto"/>
        <w:rPr>
          <w:bCs/>
        </w:rPr>
      </w:pPr>
      <w:r w:rsidRPr="00C80786">
        <w:rPr>
          <w:bCs/>
        </w:rPr>
        <w:t>*</w:t>
      </w:r>
      <w:r w:rsidRPr="00C80786">
        <w:rPr>
          <w:bCs/>
          <w:i/>
        </w:rPr>
        <w:t>Corresponding author</w:t>
      </w:r>
      <w:r>
        <w:rPr>
          <w:bCs/>
        </w:rPr>
        <w:t xml:space="preserve">: </w:t>
      </w:r>
      <w:r w:rsidRPr="00C80786">
        <w:rPr>
          <w:bCs/>
        </w:rPr>
        <w:t xml:space="preserve">Department of Civil &amp; Environmental Engineering, Duke University, 127C Hudson Hall, Box 90287, Durham, NC 27708. </w:t>
      </w:r>
      <w:r>
        <w:rPr>
          <w:bCs/>
          <w:i/>
        </w:rPr>
        <w:t>Phone:</w:t>
      </w:r>
      <w:r w:rsidRPr="00476EE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476EEF">
        <w:rPr>
          <w:rFonts w:cs="Times New Roman"/>
          <w:szCs w:val="24"/>
        </w:rPr>
        <w:t>919</w:t>
      </w:r>
      <w:r>
        <w:rPr>
          <w:rFonts w:cs="Times New Roman"/>
          <w:szCs w:val="24"/>
        </w:rPr>
        <w:t>) 660-5</w:t>
      </w:r>
      <w:r w:rsidRPr="00476EEF">
        <w:rPr>
          <w:rFonts w:cs="Times New Roman"/>
          <w:szCs w:val="24"/>
        </w:rPr>
        <w:t xml:space="preserve">480; </w:t>
      </w:r>
      <w:r>
        <w:rPr>
          <w:rFonts w:cs="Times New Roman"/>
          <w:i/>
          <w:szCs w:val="24"/>
        </w:rPr>
        <w:t>F</w:t>
      </w:r>
      <w:r w:rsidRPr="00476EEF">
        <w:rPr>
          <w:rFonts w:cs="Times New Roman"/>
          <w:i/>
          <w:szCs w:val="24"/>
        </w:rPr>
        <w:t>ax</w:t>
      </w:r>
      <w:r>
        <w:rPr>
          <w:rFonts w:cs="Times New Roman"/>
          <w:szCs w:val="24"/>
        </w:rPr>
        <w:t>: (</w:t>
      </w:r>
      <w:r w:rsidRPr="00476EEF">
        <w:rPr>
          <w:rFonts w:cs="Times New Roman"/>
          <w:szCs w:val="24"/>
        </w:rPr>
        <w:t>919</w:t>
      </w:r>
      <w:r>
        <w:rPr>
          <w:rFonts w:cs="Times New Roman"/>
          <w:szCs w:val="24"/>
        </w:rPr>
        <w:t>) 660-</w:t>
      </w:r>
      <w:r w:rsidRPr="00476EEF">
        <w:rPr>
          <w:rFonts w:cs="Times New Roman"/>
          <w:szCs w:val="24"/>
        </w:rPr>
        <w:t>5219</w:t>
      </w:r>
      <w:r>
        <w:rPr>
          <w:rFonts w:ascii="AdvTT5235d5a9" w:hAnsi="AdvTT5235d5a9" w:cs="AdvTT5235d5a9"/>
          <w:sz w:val="13"/>
          <w:szCs w:val="13"/>
        </w:rPr>
        <w:t>.</w:t>
      </w:r>
      <w:r>
        <w:rPr>
          <w:bCs/>
          <w:i/>
        </w:rPr>
        <w:t xml:space="preserve">; emails: </w:t>
      </w:r>
      <w:r w:rsidRPr="00BE0C0F">
        <w:rPr>
          <w:bCs/>
        </w:rPr>
        <w:t>marc.deshusses@duke.edu</w:t>
      </w:r>
      <w:r>
        <w:rPr>
          <w:bCs/>
        </w:rPr>
        <w:t xml:space="preserve">, </w:t>
      </w:r>
      <w:r w:rsidRPr="00BE0C0F">
        <w:rPr>
          <w:bCs/>
        </w:rPr>
        <w:t>aaron.forbis-stokes@duke.edu</w:t>
      </w:r>
    </w:p>
    <w:bookmarkEnd w:id="0"/>
    <w:bookmarkEnd w:id="1"/>
    <w:p w14:paraId="68BD0AA9" w14:textId="77777777" w:rsidR="005A584E" w:rsidRDefault="005A584E" w:rsidP="00711F5A">
      <w:pPr>
        <w:spacing w:line="240" w:lineRule="auto"/>
      </w:pPr>
    </w:p>
    <w:p w14:paraId="475B5A04" w14:textId="0971C2A2" w:rsidR="00786396" w:rsidRPr="005A584E" w:rsidRDefault="009325E3" w:rsidP="00711F5A">
      <w:pPr>
        <w:spacing w:line="240" w:lineRule="auto"/>
        <w:rPr>
          <w:u w:val="single"/>
        </w:rPr>
      </w:pPr>
      <w:r w:rsidRPr="005A584E">
        <w:rPr>
          <w:u w:val="single"/>
        </w:rPr>
        <w:t xml:space="preserve">Additional media analysis results. </w:t>
      </w:r>
    </w:p>
    <w:p w14:paraId="16992598" w14:textId="69F0515B" w:rsidR="00786396" w:rsidRPr="005A584E" w:rsidRDefault="00786396" w:rsidP="005A584E">
      <w:pPr>
        <w:pStyle w:val="Caption"/>
        <w:rPr>
          <w:sz w:val="22"/>
          <w:szCs w:val="22"/>
        </w:rPr>
      </w:pPr>
      <w:bookmarkStart w:id="2" w:name="_Ref429399969"/>
      <w:r w:rsidRPr="005A584E">
        <w:rPr>
          <w:b/>
          <w:sz w:val="22"/>
          <w:szCs w:val="22"/>
        </w:rPr>
        <w:t xml:space="preserve">Table </w:t>
      </w:r>
      <w:r w:rsidR="00E46159" w:rsidRPr="005A584E">
        <w:rPr>
          <w:b/>
          <w:sz w:val="22"/>
          <w:szCs w:val="22"/>
        </w:rPr>
        <w:t>A.1</w:t>
      </w:r>
      <w:bookmarkEnd w:id="2"/>
      <w:r w:rsidRPr="005A584E">
        <w:rPr>
          <w:b/>
          <w:noProof/>
          <w:sz w:val="22"/>
          <w:szCs w:val="22"/>
        </w:rPr>
        <w:t>.</w:t>
      </w:r>
      <w:r w:rsidRPr="005A584E">
        <w:rPr>
          <w:noProof/>
          <w:sz w:val="22"/>
          <w:szCs w:val="22"/>
        </w:rPr>
        <w:t xml:space="preserve"> Particle size distribution for </w:t>
      </w:r>
      <w:r w:rsidR="005A584E" w:rsidRPr="005A584E">
        <w:rPr>
          <w:noProof/>
          <w:sz w:val="22"/>
          <w:szCs w:val="22"/>
        </w:rPr>
        <w:t xml:space="preserve">the </w:t>
      </w:r>
      <w:r w:rsidRPr="005A584E">
        <w:rPr>
          <w:noProof/>
          <w:sz w:val="22"/>
          <w:szCs w:val="22"/>
        </w:rPr>
        <w:t>filter media.</w:t>
      </w:r>
      <w:r w:rsidR="005A584E" w:rsidRPr="005A584E">
        <w:rPr>
          <w:noProof/>
          <w:sz w:val="22"/>
          <w:szCs w:val="22"/>
        </w:rPr>
        <w:t xml:space="preserve"> Particle size distribution is provided </w:t>
      </w:r>
      <w:r w:rsidR="00D67E5B">
        <w:rPr>
          <w:noProof/>
          <w:sz w:val="22"/>
          <w:szCs w:val="22"/>
        </w:rPr>
        <w:br/>
      </w:r>
      <w:r w:rsidR="005A584E" w:rsidRPr="005A584E">
        <w:rPr>
          <w:noProof/>
          <w:sz w:val="22"/>
          <w:szCs w:val="22"/>
        </w:rPr>
        <w:t xml:space="preserve">according to grain size in U.S. Standard mesh number and in mm. Pall rings were not included </w:t>
      </w:r>
      <w:r w:rsidR="00D67E5B">
        <w:rPr>
          <w:noProof/>
          <w:sz w:val="22"/>
          <w:szCs w:val="22"/>
        </w:rPr>
        <w:br/>
        <w:t xml:space="preserve">in the table </w:t>
      </w:r>
      <w:r w:rsidR="005A584E" w:rsidRPr="005A584E">
        <w:rPr>
          <w:noProof/>
          <w:sz w:val="22"/>
          <w:szCs w:val="22"/>
        </w:rPr>
        <w:t>because of their uniform size of 16 mm.</w:t>
      </w:r>
      <w:r w:rsidRPr="005A584E">
        <w:rPr>
          <w:sz w:val="22"/>
          <w:szCs w:val="22"/>
        </w:rPr>
        <w:fldChar w:fldCharType="begin"/>
      </w:r>
      <w:r w:rsidRPr="005A584E">
        <w:rPr>
          <w:sz w:val="22"/>
          <w:szCs w:val="22"/>
        </w:rPr>
        <w:instrText xml:space="preserve"> LINK Excel.Sheet.12 "C:\\Users\\Aaron\\Documents\\Duke\\ADPL\\Effluent Filter\\Results\\Media analysis.xlsx" "Round 2!R15C8:R27C16" \a \f 4 \h  \* MERGEFORMAT </w:instrText>
      </w:r>
      <w:r w:rsidRPr="005A584E">
        <w:rPr>
          <w:sz w:val="22"/>
          <w:szCs w:val="22"/>
        </w:rPr>
        <w:fldChar w:fldCharType="end"/>
      </w:r>
      <w:r w:rsidRPr="005A584E">
        <w:rPr>
          <w:sz w:val="22"/>
          <w:szCs w:val="22"/>
        </w:rPr>
        <w:fldChar w:fldCharType="begin"/>
      </w:r>
      <w:r w:rsidRPr="005A584E">
        <w:rPr>
          <w:sz w:val="22"/>
          <w:szCs w:val="22"/>
        </w:rPr>
        <w:instrText xml:space="preserve"> LINK Excel.Sheet.12 "C:\\Users\\Aaron\\Documents\\Duke\\ADPL\\Effluent Filter\\Results\\Media analysis.xlsx" "Round 2!R15C8:R27C16" \a \f 4 \h  \* MERGEFORMAT </w:instrText>
      </w:r>
      <w:r w:rsidRPr="005A584E">
        <w:rPr>
          <w:sz w:val="22"/>
          <w:szCs w:val="22"/>
        </w:rPr>
        <w:fldChar w:fldCharType="separate"/>
      </w:r>
    </w:p>
    <w:tbl>
      <w:tblPr>
        <w:tblW w:w="9467" w:type="dxa"/>
        <w:tblLook w:val="04A0" w:firstRow="1" w:lastRow="0" w:firstColumn="1" w:lastColumn="0" w:noHBand="0" w:noVBand="1"/>
      </w:tblPr>
      <w:tblGrid>
        <w:gridCol w:w="1000"/>
        <w:gridCol w:w="1627"/>
        <w:gridCol w:w="997"/>
        <w:gridCol w:w="821"/>
        <w:gridCol w:w="896"/>
        <w:gridCol w:w="863"/>
        <w:gridCol w:w="821"/>
        <w:gridCol w:w="1063"/>
        <w:gridCol w:w="1379"/>
      </w:tblGrid>
      <w:tr w:rsidR="00786396" w14:paraId="22C04B68" w14:textId="77777777" w:rsidTr="00F77A48">
        <w:trPr>
          <w:trHeight w:val="300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C43FF67" w14:textId="77777777" w:rsidR="00786396" w:rsidRDefault="00786396" w:rsidP="00711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in size (#)</w:t>
            </w:r>
          </w:p>
        </w:tc>
        <w:tc>
          <w:tcPr>
            <w:tcW w:w="16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7A9DB53" w14:textId="77777777" w:rsidR="00786396" w:rsidRDefault="00786396" w:rsidP="00711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in size (mm)</w:t>
            </w:r>
          </w:p>
        </w:tc>
        <w:tc>
          <w:tcPr>
            <w:tcW w:w="6840" w:type="dxa"/>
            <w:gridSpan w:val="7"/>
            <w:noWrap/>
            <w:vAlign w:val="bottom"/>
            <w:hideMark/>
          </w:tcPr>
          <w:p w14:paraId="3A4FCEE0" w14:textId="77777777" w:rsidR="00786396" w:rsidRDefault="00786396" w:rsidP="00711F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cent distribution (%)</w:t>
            </w:r>
          </w:p>
        </w:tc>
      </w:tr>
      <w:tr w:rsidR="00786396" w14:paraId="7BA0D86E" w14:textId="77777777" w:rsidTr="00F77A4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99B10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E9D30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11540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917C9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24432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Zeolit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F2B9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ravel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95D89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62464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mboo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EDF14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ucalyptus</w:t>
            </w:r>
          </w:p>
        </w:tc>
      </w:tr>
      <w:tr w:rsidR="00786396" w14:paraId="1F825251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649BEFD1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1/4"</w:t>
            </w:r>
          </w:p>
        </w:tc>
        <w:tc>
          <w:tcPr>
            <w:tcW w:w="1627" w:type="dxa"/>
            <w:noWrap/>
            <w:vAlign w:val="bottom"/>
            <w:hideMark/>
          </w:tcPr>
          <w:p w14:paraId="4D4C0881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gt;6.3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EF260F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821" w:type="dxa"/>
            <w:noWrap/>
            <w:vAlign w:val="bottom"/>
            <w:hideMark/>
          </w:tcPr>
          <w:p w14:paraId="09940E8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6" w:type="dxa"/>
            <w:noWrap/>
            <w:vAlign w:val="bottom"/>
            <w:hideMark/>
          </w:tcPr>
          <w:p w14:paraId="0FFF0FD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63" w:type="dxa"/>
            <w:noWrap/>
            <w:vAlign w:val="bottom"/>
            <w:hideMark/>
          </w:tcPr>
          <w:p w14:paraId="4710668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2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3B242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noWrap/>
            <w:vAlign w:val="bottom"/>
            <w:hideMark/>
          </w:tcPr>
          <w:p w14:paraId="06E80DAC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79" w:type="dxa"/>
            <w:noWrap/>
            <w:vAlign w:val="bottom"/>
            <w:hideMark/>
          </w:tcPr>
          <w:p w14:paraId="0F6136DC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786396" w14:paraId="2C2D9768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659CB056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4-1/4"</w:t>
            </w:r>
          </w:p>
        </w:tc>
        <w:tc>
          <w:tcPr>
            <w:tcW w:w="1627" w:type="dxa"/>
            <w:noWrap/>
            <w:vAlign w:val="bottom"/>
            <w:hideMark/>
          </w:tcPr>
          <w:p w14:paraId="4725B4F3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75-6.3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9BA2BA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6%</w:t>
            </w:r>
          </w:p>
        </w:tc>
        <w:tc>
          <w:tcPr>
            <w:tcW w:w="821" w:type="dxa"/>
            <w:noWrap/>
            <w:vAlign w:val="bottom"/>
            <w:hideMark/>
          </w:tcPr>
          <w:p w14:paraId="49BE61E2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96" w:type="dxa"/>
            <w:noWrap/>
            <w:vAlign w:val="bottom"/>
            <w:hideMark/>
          </w:tcPr>
          <w:p w14:paraId="27BDEA4D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863" w:type="dxa"/>
            <w:noWrap/>
            <w:vAlign w:val="bottom"/>
            <w:hideMark/>
          </w:tcPr>
          <w:p w14:paraId="3BD26596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900EA0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noWrap/>
            <w:vAlign w:val="bottom"/>
            <w:hideMark/>
          </w:tcPr>
          <w:p w14:paraId="5E8DCF83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.3%</w:t>
            </w:r>
          </w:p>
        </w:tc>
        <w:tc>
          <w:tcPr>
            <w:tcW w:w="1379" w:type="dxa"/>
            <w:noWrap/>
            <w:vAlign w:val="bottom"/>
            <w:hideMark/>
          </w:tcPr>
          <w:p w14:paraId="015EC80F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.0%</w:t>
            </w:r>
          </w:p>
        </w:tc>
      </w:tr>
      <w:tr w:rsidR="00786396" w14:paraId="028DED8E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6C162DD9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4-6</w:t>
            </w:r>
          </w:p>
        </w:tc>
        <w:tc>
          <w:tcPr>
            <w:tcW w:w="1627" w:type="dxa"/>
            <w:noWrap/>
            <w:vAlign w:val="bottom"/>
            <w:hideMark/>
          </w:tcPr>
          <w:p w14:paraId="29E9C499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35-4.7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27ECE4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821" w:type="dxa"/>
            <w:noWrap/>
            <w:vAlign w:val="bottom"/>
            <w:hideMark/>
          </w:tcPr>
          <w:p w14:paraId="7EB788F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896" w:type="dxa"/>
            <w:noWrap/>
            <w:vAlign w:val="bottom"/>
            <w:hideMark/>
          </w:tcPr>
          <w:p w14:paraId="620F71E1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.1%</w:t>
            </w:r>
          </w:p>
        </w:tc>
        <w:tc>
          <w:tcPr>
            <w:tcW w:w="863" w:type="dxa"/>
            <w:noWrap/>
            <w:vAlign w:val="bottom"/>
            <w:hideMark/>
          </w:tcPr>
          <w:p w14:paraId="0590BD74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C0B028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noWrap/>
            <w:vAlign w:val="bottom"/>
            <w:hideMark/>
          </w:tcPr>
          <w:p w14:paraId="2732BE08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noWrap/>
            <w:vAlign w:val="bottom"/>
            <w:hideMark/>
          </w:tcPr>
          <w:p w14:paraId="60B10807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86396" w14:paraId="5320F8FB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19DF217A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6-8</w:t>
            </w:r>
          </w:p>
        </w:tc>
        <w:tc>
          <w:tcPr>
            <w:tcW w:w="1627" w:type="dxa"/>
            <w:noWrap/>
            <w:vAlign w:val="bottom"/>
            <w:hideMark/>
          </w:tcPr>
          <w:p w14:paraId="20140457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5-3.3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73ED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21" w:type="dxa"/>
            <w:noWrap/>
            <w:vAlign w:val="bottom"/>
            <w:hideMark/>
          </w:tcPr>
          <w:p w14:paraId="3A33AC81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.5%</w:t>
            </w:r>
          </w:p>
        </w:tc>
        <w:tc>
          <w:tcPr>
            <w:tcW w:w="896" w:type="dxa"/>
            <w:noWrap/>
            <w:vAlign w:val="bottom"/>
            <w:hideMark/>
          </w:tcPr>
          <w:p w14:paraId="6B6DB33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63" w:type="dxa"/>
            <w:noWrap/>
            <w:vAlign w:val="bottom"/>
            <w:hideMark/>
          </w:tcPr>
          <w:p w14:paraId="6A823E51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9D9FBD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noWrap/>
            <w:vAlign w:val="bottom"/>
            <w:hideMark/>
          </w:tcPr>
          <w:p w14:paraId="3705E83B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379" w:type="dxa"/>
            <w:noWrap/>
            <w:vAlign w:val="bottom"/>
            <w:hideMark/>
          </w:tcPr>
          <w:p w14:paraId="78AAFFB7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.5%</w:t>
            </w:r>
          </w:p>
        </w:tc>
      </w:tr>
      <w:tr w:rsidR="00786396" w14:paraId="796E8C08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32FC856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8-16</w:t>
            </w:r>
          </w:p>
        </w:tc>
        <w:tc>
          <w:tcPr>
            <w:tcW w:w="1627" w:type="dxa"/>
            <w:noWrap/>
            <w:vAlign w:val="bottom"/>
            <w:hideMark/>
          </w:tcPr>
          <w:p w14:paraId="1C97BB68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-2.3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FD5495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821" w:type="dxa"/>
            <w:noWrap/>
            <w:vAlign w:val="bottom"/>
            <w:hideMark/>
          </w:tcPr>
          <w:p w14:paraId="28A29CC4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96" w:type="dxa"/>
            <w:noWrap/>
            <w:vAlign w:val="bottom"/>
            <w:hideMark/>
          </w:tcPr>
          <w:p w14:paraId="0164CD5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63" w:type="dxa"/>
            <w:noWrap/>
            <w:vAlign w:val="bottom"/>
            <w:hideMark/>
          </w:tcPr>
          <w:p w14:paraId="1327518A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6FCC0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noWrap/>
            <w:vAlign w:val="bottom"/>
            <w:hideMark/>
          </w:tcPr>
          <w:p w14:paraId="69F4583D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379" w:type="dxa"/>
            <w:noWrap/>
            <w:vAlign w:val="bottom"/>
            <w:hideMark/>
          </w:tcPr>
          <w:p w14:paraId="5DEA1D2F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4%</w:t>
            </w:r>
          </w:p>
        </w:tc>
      </w:tr>
      <w:tr w:rsidR="00786396" w14:paraId="0AFEC298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20FF07B1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16-20</w:t>
            </w:r>
          </w:p>
        </w:tc>
        <w:tc>
          <w:tcPr>
            <w:tcW w:w="1627" w:type="dxa"/>
            <w:noWrap/>
            <w:vAlign w:val="bottom"/>
            <w:hideMark/>
          </w:tcPr>
          <w:p w14:paraId="72D6E3A5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0-1.1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E822AF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21" w:type="dxa"/>
            <w:noWrap/>
            <w:vAlign w:val="bottom"/>
            <w:hideMark/>
          </w:tcPr>
          <w:p w14:paraId="3C876339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6" w:type="dxa"/>
            <w:noWrap/>
            <w:vAlign w:val="bottom"/>
            <w:hideMark/>
          </w:tcPr>
          <w:p w14:paraId="30F65EC5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63" w:type="dxa"/>
            <w:noWrap/>
            <w:vAlign w:val="bottom"/>
            <w:hideMark/>
          </w:tcPr>
          <w:p w14:paraId="769E75F8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209318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063" w:type="dxa"/>
            <w:noWrap/>
            <w:vAlign w:val="bottom"/>
            <w:hideMark/>
          </w:tcPr>
          <w:p w14:paraId="54B7DE0D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379" w:type="dxa"/>
            <w:noWrap/>
            <w:vAlign w:val="bottom"/>
            <w:hideMark/>
          </w:tcPr>
          <w:p w14:paraId="2CCE8CDD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786396" w14:paraId="773FFD52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6A7BFF8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20-40</w:t>
            </w:r>
          </w:p>
        </w:tc>
        <w:tc>
          <w:tcPr>
            <w:tcW w:w="1627" w:type="dxa"/>
            <w:noWrap/>
            <w:vAlign w:val="bottom"/>
            <w:hideMark/>
          </w:tcPr>
          <w:p w14:paraId="3207EF96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25-0.71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7F10C6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26B3807B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4F54AE99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3" w:type="dxa"/>
            <w:noWrap/>
            <w:vAlign w:val="bottom"/>
            <w:hideMark/>
          </w:tcPr>
          <w:p w14:paraId="7EBAFB18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3FCDEA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1063" w:type="dxa"/>
            <w:noWrap/>
            <w:vAlign w:val="bottom"/>
            <w:hideMark/>
          </w:tcPr>
          <w:p w14:paraId="38CB7023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379" w:type="dxa"/>
            <w:noWrap/>
            <w:vAlign w:val="bottom"/>
            <w:hideMark/>
          </w:tcPr>
          <w:p w14:paraId="6F99B84B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786396" w14:paraId="02B68788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6CE6182A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40-60</w:t>
            </w:r>
          </w:p>
        </w:tc>
        <w:tc>
          <w:tcPr>
            <w:tcW w:w="1627" w:type="dxa"/>
            <w:noWrap/>
            <w:vAlign w:val="bottom"/>
            <w:hideMark/>
          </w:tcPr>
          <w:p w14:paraId="5239FA51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0-0.42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44E765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0F6DCBBC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022DAE10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3" w:type="dxa"/>
            <w:noWrap/>
            <w:vAlign w:val="bottom"/>
            <w:hideMark/>
          </w:tcPr>
          <w:p w14:paraId="2D7B4938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B4C608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63" w:type="dxa"/>
            <w:noWrap/>
            <w:vAlign w:val="bottom"/>
            <w:hideMark/>
          </w:tcPr>
          <w:p w14:paraId="4B1E05D6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79" w:type="dxa"/>
            <w:noWrap/>
            <w:vAlign w:val="bottom"/>
            <w:hideMark/>
          </w:tcPr>
          <w:p w14:paraId="59D2AFFE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786396" w14:paraId="794E5649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2F7A213B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60-80</w:t>
            </w:r>
          </w:p>
        </w:tc>
        <w:tc>
          <w:tcPr>
            <w:tcW w:w="1627" w:type="dxa"/>
            <w:noWrap/>
            <w:vAlign w:val="bottom"/>
            <w:hideMark/>
          </w:tcPr>
          <w:p w14:paraId="7B59B072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80-0.2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D2F85B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4A8E871C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58E22505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3" w:type="dxa"/>
            <w:noWrap/>
            <w:vAlign w:val="bottom"/>
            <w:hideMark/>
          </w:tcPr>
          <w:p w14:paraId="76B32793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022EC8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063" w:type="dxa"/>
            <w:noWrap/>
            <w:vAlign w:val="bottom"/>
            <w:hideMark/>
          </w:tcPr>
          <w:p w14:paraId="38C99C94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379" w:type="dxa"/>
            <w:noWrap/>
            <w:vAlign w:val="bottom"/>
            <w:hideMark/>
          </w:tcPr>
          <w:p w14:paraId="29889F27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786396" w14:paraId="35D5A224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4D51146C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#80-140</w:t>
            </w:r>
          </w:p>
        </w:tc>
        <w:tc>
          <w:tcPr>
            <w:tcW w:w="1627" w:type="dxa"/>
            <w:noWrap/>
            <w:vAlign w:val="bottom"/>
            <w:hideMark/>
          </w:tcPr>
          <w:p w14:paraId="3A894E46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5-0.18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8CA181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6E1CB60A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5E809837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3" w:type="dxa"/>
            <w:noWrap/>
            <w:vAlign w:val="bottom"/>
            <w:hideMark/>
          </w:tcPr>
          <w:p w14:paraId="065C561E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60721A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63" w:type="dxa"/>
            <w:noWrap/>
            <w:vAlign w:val="bottom"/>
            <w:hideMark/>
          </w:tcPr>
          <w:p w14:paraId="52060192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379" w:type="dxa"/>
            <w:noWrap/>
            <w:vAlign w:val="bottom"/>
            <w:hideMark/>
          </w:tcPr>
          <w:p w14:paraId="4B772BBC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  <w:tr w:rsidR="00786396" w14:paraId="1894D978" w14:textId="77777777" w:rsidTr="00F77A48">
        <w:trPr>
          <w:trHeight w:val="300"/>
        </w:trPr>
        <w:tc>
          <w:tcPr>
            <w:tcW w:w="1000" w:type="dxa"/>
            <w:noWrap/>
            <w:vAlign w:val="bottom"/>
            <w:hideMark/>
          </w:tcPr>
          <w:p w14:paraId="5FBA068F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#140</w:t>
            </w:r>
          </w:p>
        </w:tc>
        <w:tc>
          <w:tcPr>
            <w:tcW w:w="1627" w:type="dxa"/>
            <w:noWrap/>
            <w:vAlign w:val="bottom"/>
            <w:hideMark/>
          </w:tcPr>
          <w:p w14:paraId="7E9A80B9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10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49452D" w14:textId="77777777" w:rsidR="00786396" w:rsidRDefault="00786396" w:rsidP="00711F5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noWrap/>
            <w:vAlign w:val="bottom"/>
            <w:hideMark/>
          </w:tcPr>
          <w:p w14:paraId="7DEF8E82" w14:textId="77777777" w:rsidR="00786396" w:rsidRDefault="00786396" w:rsidP="00711F5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6A3B1626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3" w:type="dxa"/>
            <w:noWrap/>
            <w:vAlign w:val="bottom"/>
            <w:hideMark/>
          </w:tcPr>
          <w:p w14:paraId="77CD92A2" w14:textId="77777777" w:rsidR="00786396" w:rsidRDefault="00786396" w:rsidP="00711F5A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F4119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63" w:type="dxa"/>
            <w:noWrap/>
            <w:vAlign w:val="bottom"/>
            <w:hideMark/>
          </w:tcPr>
          <w:p w14:paraId="40F11374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79" w:type="dxa"/>
            <w:noWrap/>
            <w:vAlign w:val="bottom"/>
            <w:hideMark/>
          </w:tcPr>
          <w:p w14:paraId="7B842BE5" w14:textId="77777777" w:rsidR="00786396" w:rsidRDefault="00786396" w:rsidP="00711F5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21678C04" w14:textId="651101C4" w:rsidR="005A584E" w:rsidRDefault="00786396" w:rsidP="00711F5A">
      <w:pPr>
        <w:spacing w:line="240" w:lineRule="auto"/>
      </w:pPr>
      <w:r>
        <w:fldChar w:fldCharType="end"/>
      </w:r>
    </w:p>
    <w:p w14:paraId="587D9C43" w14:textId="77777777" w:rsidR="005A584E" w:rsidRDefault="005A584E">
      <w:r>
        <w:br w:type="page"/>
      </w:r>
    </w:p>
    <w:p w14:paraId="3A33820D" w14:textId="77777777" w:rsidR="00786396" w:rsidRPr="00786396" w:rsidRDefault="00786396" w:rsidP="00711F5A">
      <w:pPr>
        <w:spacing w:line="240" w:lineRule="auto"/>
      </w:pPr>
    </w:p>
    <w:p w14:paraId="66EE9EB3" w14:textId="77777777" w:rsidR="003D466D" w:rsidRDefault="003D466D" w:rsidP="003D466D">
      <w:pPr>
        <w:spacing w:line="480" w:lineRule="auto"/>
      </w:pPr>
      <w:r>
        <w:rPr>
          <w:noProof/>
        </w:rPr>
        <w:drawing>
          <wp:inline distT="0" distB="0" distL="0" distR="0" wp14:anchorId="3C1C696E" wp14:editId="290579E7">
            <wp:extent cx="5944235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B2020" w14:textId="518ACBA5" w:rsidR="003D466D" w:rsidRPr="005A584E" w:rsidRDefault="003D466D" w:rsidP="003D466D">
      <w:pPr>
        <w:pStyle w:val="Caption"/>
        <w:spacing w:line="480" w:lineRule="auto"/>
        <w:rPr>
          <w:sz w:val="22"/>
          <w:szCs w:val="22"/>
        </w:rPr>
      </w:pPr>
      <w:r w:rsidRPr="005A584E">
        <w:rPr>
          <w:b/>
          <w:sz w:val="22"/>
          <w:szCs w:val="22"/>
        </w:rPr>
        <w:t>Figure A.1.</w:t>
      </w:r>
      <w:r w:rsidRPr="005A584E">
        <w:rPr>
          <w:sz w:val="22"/>
          <w:szCs w:val="22"/>
        </w:rPr>
        <w:t xml:space="preserve"> Turbidity (NTU) of filter influent and effluent from each filter for the duration of the study. </w:t>
      </w:r>
    </w:p>
    <w:p w14:paraId="54B35660" w14:textId="47E59663" w:rsidR="005A584E" w:rsidRPr="005A584E" w:rsidRDefault="005A584E" w:rsidP="005A584E">
      <w:pPr>
        <w:rPr>
          <w:sz w:val="22"/>
        </w:rPr>
      </w:pPr>
    </w:p>
    <w:p w14:paraId="4DC73AB1" w14:textId="77777777" w:rsidR="005A584E" w:rsidRPr="005A584E" w:rsidRDefault="005A584E" w:rsidP="005A584E">
      <w:pPr>
        <w:rPr>
          <w:sz w:val="22"/>
        </w:rPr>
      </w:pPr>
    </w:p>
    <w:p w14:paraId="7631FE3E" w14:textId="1F41DC81" w:rsidR="00BD4E8E" w:rsidRPr="005A584E" w:rsidRDefault="009A7014" w:rsidP="00711F5A">
      <w:pPr>
        <w:spacing w:line="240" w:lineRule="auto"/>
        <w:rPr>
          <w:sz w:val="22"/>
        </w:rPr>
      </w:pPr>
      <w:r w:rsidRPr="005A584E">
        <w:rPr>
          <w:noProof/>
          <w:sz w:val="22"/>
        </w:rPr>
        <w:drawing>
          <wp:inline distT="0" distB="0" distL="0" distR="0" wp14:anchorId="667372BD" wp14:editId="659221E4">
            <wp:extent cx="5944235" cy="2761615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61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3949E" w14:textId="4F8EAC2F" w:rsidR="003667A6" w:rsidRPr="005A584E" w:rsidRDefault="003667A6" w:rsidP="00711F5A">
      <w:pPr>
        <w:pStyle w:val="Caption"/>
        <w:rPr>
          <w:sz w:val="22"/>
          <w:szCs w:val="22"/>
        </w:rPr>
      </w:pPr>
      <w:bookmarkStart w:id="3" w:name="_Ref479162969"/>
      <w:r w:rsidRPr="005A584E">
        <w:rPr>
          <w:b/>
          <w:sz w:val="22"/>
          <w:szCs w:val="22"/>
        </w:rPr>
        <w:t xml:space="preserve">Figure </w:t>
      </w:r>
      <w:bookmarkEnd w:id="3"/>
      <w:r w:rsidR="00DC034F" w:rsidRPr="005A584E">
        <w:rPr>
          <w:b/>
          <w:sz w:val="22"/>
          <w:szCs w:val="22"/>
        </w:rPr>
        <w:t>A.</w:t>
      </w:r>
      <w:r w:rsidR="003D466D" w:rsidRPr="005A584E">
        <w:rPr>
          <w:b/>
          <w:sz w:val="22"/>
          <w:szCs w:val="22"/>
        </w:rPr>
        <w:t>2</w:t>
      </w:r>
      <w:r w:rsidRPr="005A584E">
        <w:rPr>
          <w:b/>
          <w:sz w:val="22"/>
          <w:szCs w:val="22"/>
        </w:rPr>
        <w:t>.</w:t>
      </w:r>
      <w:r w:rsidRPr="005A584E">
        <w:rPr>
          <w:sz w:val="22"/>
          <w:szCs w:val="22"/>
        </w:rPr>
        <w:t xml:space="preserve"> Influent and effluent </w:t>
      </w:r>
      <w:r w:rsidR="00CB16C3" w:rsidRPr="005A584E">
        <w:rPr>
          <w:sz w:val="22"/>
          <w:szCs w:val="22"/>
        </w:rPr>
        <w:t>dissolved oxygen (</w:t>
      </w:r>
      <w:r w:rsidRPr="005A584E">
        <w:rPr>
          <w:sz w:val="22"/>
          <w:szCs w:val="22"/>
        </w:rPr>
        <w:t>DO</w:t>
      </w:r>
      <w:r w:rsidR="00CB16C3" w:rsidRPr="005A584E">
        <w:rPr>
          <w:sz w:val="22"/>
          <w:szCs w:val="22"/>
        </w:rPr>
        <w:t>)</w:t>
      </w:r>
      <w:r w:rsidRPr="005A584E">
        <w:rPr>
          <w:sz w:val="22"/>
          <w:szCs w:val="22"/>
        </w:rPr>
        <w:t xml:space="preserve"> concentrations for </w:t>
      </w:r>
      <w:r w:rsidR="00D67E5B">
        <w:rPr>
          <w:sz w:val="22"/>
          <w:szCs w:val="22"/>
        </w:rPr>
        <w:br/>
      </w:r>
      <w:r w:rsidRPr="005A584E">
        <w:rPr>
          <w:sz w:val="22"/>
          <w:szCs w:val="22"/>
        </w:rPr>
        <w:t>each filter in Period II and III.</w:t>
      </w:r>
    </w:p>
    <w:p w14:paraId="79997A97" w14:textId="77777777" w:rsidR="003667A6" w:rsidRPr="005A584E" w:rsidRDefault="003667A6" w:rsidP="00711F5A">
      <w:pPr>
        <w:spacing w:line="240" w:lineRule="auto"/>
        <w:rPr>
          <w:sz w:val="22"/>
        </w:rPr>
      </w:pPr>
    </w:p>
    <w:p w14:paraId="0FDFCDC8" w14:textId="2368597D" w:rsidR="00064C2F" w:rsidRPr="005A584E" w:rsidRDefault="009A7014" w:rsidP="00064C2F">
      <w:pPr>
        <w:spacing w:line="480" w:lineRule="auto"/>
        <w:rPr>
          <w:sz w:val="22"/>
        </w:rPr>
      </w:pPr>
      <w:r w:rsidRPr="005A584E">
        <w:rPr>
          <w:noProof/>
          <w:sz w:val="22"/>
        </w:rPr>
        <w:lastRenderedPageBreak/>
        <w:drawing>
          <wp:inline distT="0" distB="0" distL="0" distR="0" wp14:anchorId="1EBECD6E" wp14:editId="4D507A15">
            <wp:extent cx="5944235" cy="2743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6292E" w14:textId="28074E96" w:rsidR="00064C2F" w:rsidRPr="005A584E" w:rsidRDefault="00064C2F" w:rsidP="00D67E5B">
      <w:pPr>
        <w:pStyle w:val="Caption"/>
        <w:spacing w:after="0"/>
        <w:rPr>
          <w:sz w:val="22"/>
          <w:szCs w:val="22"/>
        </w:rPr>
      </w:pPr>
      <w:r w:rsidRPr="005A584E">
        <w:rPr>
          <w:b/>
          <w:sz w:val="22"/>
          <w:szCs w:val="22"/>
        </w:rPr>
        <w:t xml:space="preserve">Figure </w:t>
      </w:r>
      <w:r w:rsidR="003D466D" w:rsidRPr="005A584E">
        <w:rPr>
          <w:b/>
          <w:sz w:val="22"/>
          <w:szCs w:val="22"/>
        </w:rPr>
        <w:t>A.3</w:t>
      </w:r>
      <w:r w:rsidRPr="005A584E">
        <w:rPr>
          <w:b/>
          <w:noProof/>
          <w:sz w:val="22"/>
          <w:szCs w:val="22"/>
        </w:rPr>
        <w:t xml:space="preserve">. </w:t>
      </w:r>
      <w:r w:rsidRPr="005A584E">
        <w:rPr>
          <w:sz w:val="22"/>
          <w:szCs w:val="22"/>
        </w:rPr>
        <w:t xml:space="preserve">Influent and filter effluent turbidity for each media type over </w:t>
      </w:r>
      <w:r w:rsidR="00D67E5B">
        <w:rPr>
          <w:sz w:val="22"/>
          <w:szCs w:val="22"/>
        </w:rPr>
        <w:br/>
      </w:r>
      <w:r w:rsidRPr="005A584E">
        <w:rPr>
          <w:sz w:val="22"/>
          <w:szCs w:val="22"/>
        </w:rPr>
        <w:t>the denitrifying filter study period.</w:t>
      </w:r>
    </w:p>
    <w:p w14:paraId="5CB4A86B" w14:textId="09EA1E9B" w:rsidR="005A584E" w:rsidRPr="005A584E" w:rsidRDefault="005A584E" w:rsidP="005A584E">
      <w:pPr>
        <w:rPr>
          <w:sz w:val="22"/>
        </w:rPr>
      </w:pPr>
    </w:p>
    <w:p w14:paraId="75A4E2D8" w14:textId="77777777" w:rsidR="005A584E" w:rsidRPr="005A584E" w:rsidRDefault="005A584E" w:rsidP="005A584E">
      <w:pPr>
        <w:rPr>
          <w:sz w:val="22"/>
        </w:rPr>
      </w:pPr>
    </w:p>
    <w:p w14:paraId="43CECD28" w14:textId="399DD267" w:rsidR="00917220" w:rsidRPr="005A584E" w:rsidRDefault="009A7014" w:rsidP="00711F5A">
      <w:pPr>
        <w:spacing w:line="240" w:lineRule="auto"/>
        <w:rPr>
          <w:sz w:val="22"/>
        </w:rPr>
      </w:pPr>
      <w:r w:rsidRPr="005A584E">
        <w:rPr>
          <w:noProof/>
          <w:sz w:val="22"/>
        </w:rPr>
        <w:drawing>
          <wp:inline distT="0" distB="0" distL="0" distR="0" wp14:anchorId="4D4408AE" wp14:editId="67294902">
            <wp:extent cx="5944235" cy="2743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142C2" w14:textId="6D29DBDB" w:rsidR="003667A6" w:rsidRPr="005A584E" w:rsidRDefault="003667A6" w:rsidP="00711F5A">
      <w:pPr>
        <w:pStyle w:val="Caption"/>
        <w:rPr>
          <w:sz w:val="22"/>
          <w:szCs w:val="22"/>
        </w:rPr>
      </w:pPr>
      <w:r w:rsidRPr="005A584E">
        <w:rPr>
          <w:b/>
          <w:sz w:val="22"/>
          <w:szCs w:val="22"/>
        </w:rPr>
        <w:t xml:space="preserve">Figure </w:t>
      </w:r>
      <w:r w:rsidR="00DC034F" w:rsidRPr="005A584E">
        <w:rPr>
          <w:b/>
          <w:sz w:val="22"/>
          <w:szCs w:val="22"/>
        </w:rPr>
        <w:t>A.</w:t>
      </w:r>
      <w:r w:rsidR="003D466D" w:rsidRPr="005A584E">
        <w:rPr>
          <w:b/>
          <w:sz w:val="22"/>
          <w:szCs w:val="22"/>
        </w:rPr>
        <w:t>4</w:t>
      </w:r>
      <w:r w:rsidRPr="005A584E">
        <w:rPr>
          <w:b/>
          <w:sz w:val="22"/>
          <w:szCs w:val="22"/>
        </w:rPr>
        <w:t>.</w:t>
      </w:r>
      <w:r w:rsidRPr="005A584E">
        <w:rPr>
          <w:sz w:val="22"/>
          <w:szCs w:val="22"/>
        </w:rPr>
        <w:t xml:space="preserve"> Influent and effluent </w:t>
      </w:r>
      <w:r w:rsidR="003A6BED" w:rsidRPr="005A584E">
        <w:rPr>
          <w:sz w:val="22"/>
          <w:szCs w:val="22"/>
        </w:rPr>
        <w:t>COD</w:t>
      </w:r>
      <w:r w:rsidRPr="005A584E">
        <w:rPr>
          <w:sz w:val="22"/>
          <w:szCs w:val="22"/>
        </w:rPr>
        <w:t xml:space="preserve"> concentrations for each </w:t>
      </w:r>
      <w:r w:rsidR="00765941" w:rsidRPr="005A584E">
        <w:rPr>
          <w:sz w:val="22"/>
          <w:szCs w:val="22"/>
        </w:rPr>
        <w:t xml:space="preserve">denitrifying </w:t>
      </w:r>
      <w:r w:rsidRPr="005A584E">
        <w:rPr>
          <w:sz w:val="22"/>
          <w:szCs w:val="22"/>
        </w:rPr>
        <w:t>filter.</w:t>
      </w:r>
    </w:p>
    <w:p w14:paraId="4309CEFA" w14:textId="77777777" w:rsidR="005A584E" w:rsidRPr="005A584E" w:rsidRDefault="005A584E">
      <w:pPr>
        <w:rPr>
          <w:iCs/>
          <w:sz w:val="22"/>
        </w:rPr>
      </w:pPr>
      <w:r w:rsidRPr="005A584E">
        <w:rPr>
          <w:sz w:val="22"/>
        </w:rPr>
        <w:br w:type="page"/>
      </w:r>
    </w:p>
    <w:p w14:paraId="57BFF17C" w14:textId="7865DFBA" w:rsidR="004251F0" w:rsidRPr="005A584E" w:rsidRDefault="004251F0" w:rsidP="006932F1">
      <w:pPr>
        <w:pStyle w:val="Caption"/>
        <w:rPr>
          <w:sz w:val="22"/>
          <w:szCs w:val="22"/>
        </w:rPr>
      </w:pPr>
      <w:r w:rsidRPr="005A584E">
        <w:rPr>
          <w:b/>
          <w:sz w:val="22"/>
          <w:szCs w:val="22"/>
        </w:rPr>
        <w:lastRenderedPageBreak/>
        <w:t xml:space="preserve">Table </w:t>
      </w:r>
      <w:r w:rsidR="006932F1" w:rsidRPr="005A584E">
        <w:rPr>
          <w:b/>
          <w:sz w:val="22"/>
          <w:szCs w:val="22"/>
        </w:rPr>
        <w:t>A.2</w:t>
      </w:r>
      <w:r w:rsidRPr="005A584E">
        <w:rPr>
          <w:b/>
          <w:sz w:val="22"/>
          <w:szCs w:val="22"/>
        </w:rPr>
        <w:t xml:space="preserve">. </w:t>
      </w:r>
      <w:r w:rsidRPr="005A584E">
        <w:rPr>
          <w:sz w:val="22"/>
          <w:szCs w:val="22"/>
        </w:rPr>
        <w:t xml:space="preserve">Average influent and effluent </w:t>
      </w:r>
      <w:r w:rsidR="006932F1" w:rsidRPr="005A584E">
        <w:rPr>
          <w:sz w:val="22"/>
          <w:szCs w:val="22"/>
        </w:rPr>
        <w:t xml:space="preserve">nitrogen speciation </w:t>
      </w:r>
      <w:r w:rsidRPr="005A584E">
        <w:rPr>
          <w:sz w:val="22"/>
          <w:szCs w:val="22"/>
        </w:rPr>
        <w:t xml:space="preserve">in </w:t>
      </w:r>
      <w:r w:rsidR="006932F1" w:rsidRPr="005A584E">
        <w:rPr>
          <w:sz w:val="22"/>
          <w:szCs w:val="22"/>
        </w:rPr>
        <w:t>nitrification and denitrification</w:t>
      </w:r>
      <w:r w:rsidRPr="005A584E">
        <w:rPr>
          <w:sz w:val="22"/>
          <w:szCs w:val="22"/>
        </w:rPr>
        <w:t xml:space="preserve"> </w:t>
      </w:r>
      <w:r w:rsidR="00D67E5B">
        <w:rPr>
          <w:sz w:val="22"/>
          <w:szCs w:val="22"/>
        </w:rPr>
        <w:br/>
      </w:r>
      <w:r w:rsidRPr="005A584E">
        <w:rPr>
          <w:sz w:val="22"/>
          <w:szCs w:val="22"/>
        </w:rPr>
        <w:t>filters</w:t>
      </w:r>
      <w:r w:rsidR="006932F1" w:rsidRPr="005A584E">
        <w:rPr>
          <w:sz w:val="22"/>
          <w:szCs w:val="22"/>
        </w:rPr>
        <w:t xml:space="preserve"> for the full study duration</w:t>
      </w:r>
      <w:r w:rsidRPr="005A584E">
        <w:rPr>
          <w:sz w:val="22"/>
          <w:szCs w:val="22"/>
        </w:rPr>
        <w:t>.</w:t>
      </w:r>
    </w:p>
    <w:tbl>
      <w:tblPr>
        <w:tblW w:w="8826" w:type="dxa"/>
        <w:jc w:val="center"/>
        <w:tblLook w:val="04A0" w:firstRow="1" w:lastRow="0" w:firstColumn="1" w:lastColumn="0" w:noHBand="0" w:noVBand="1"/>
      </w:tblPr>
      <w:tblGrid>
        <w:gridCol w:w="1638"/>
        <w:gridCol w:w="162"/>
        <w:gridCol w:w="738"/>
        <w:gridCol w:w="900"/>
        <w:gridCol w:w="711"/>
        <w:gridCol w:w="966"/>
        <w:gridCol w:w="711"/>
        <w:gridCol w:w="1115"/>
        <w:gridCol w:w="37"/>
        <w:gridCol w:w="674"/>
        <w:gridCol w:w="37"/>
        <w:gridCol w:w="1046"/>
        <w:gridCol w:w="91"/>
      </w:tblGrid>
      <w:tr w:rsidR="006932F1" w:rsidRPr="00B035D5" w14:paraId="3576D7FD" w14:textId="35A06AA2" w:rsidTr="00FB399E">
        <w:trPr>
          <w:trHeight w:val="28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3474E" w14:textId="77777777" w:rsidR="006932F1" w:rsidRPr="00257A4E" w:rsidRDefault="006932F1" w:rsidP="004D4F3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A3B8EE9" w14:textId="0541F5BC" w:rsidR="006932F1" w:rsidRPr="00257A4E" w:rsidRDefault="006932F1" w:rsidP="006932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 (mg/L)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71BD7A" w14:textId="36475959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NH</w:t>
            </w:r>
            <w:r w:rsidRPr="00257A4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-N (mg/L)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AF022D" w14:textId="5FBB40EE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-N (mg/L)</w:t>
            </w:r>
          </w:p>
        </w:tc>
        <w:tc>
          <w:tcPr>
            <w:tcW w:w="1848" w:type="dxa"/>
            <w:gridSpan w:val="4"/>
            <w:tcBorders>
              <w:top w:val="single" w:sz="4" w:space="0" w:color="auto"/>
            </w:tcBorders>
            <w:vAlign w:val="bottom"/>
          </w:tcPr>
          <w:p w14:paraId="17BEE750" w14:textId="0EA2C784" w:rsidR="006932F1" w:rsidRPr="00B035D5" w:rsidRDefault="006932F1" w:rsidP="00FB399E">
            <w:pPr>
              <w:spacing w:after="0"/>
              <w:jc w:val="center"/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-N (mg/L)</w:t>
            </w:r>
          </w:p>
        </w:tc>
      </w:tr>
      <w:tr w:rsidR="006932F1" w:rsidRPr="00B035D5" w14:paraId="5275D5DD" w14:textId="77777777" w:rsidTr="00FB399E">
        <w:trPr>
          <w:trHeight w:val="33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C653" w14:textId="77777777" w:rsidR="006932F1" w:rsidRPr="00257A4E" w:rsidRDefault="006932F1" w:rsidP="004D4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952DA00" w14:textId="77777777" w:rsidR="006932F1" w:rsidRPr="00257A4E" w:rsidRDefault="006932F1" w:rsidP="006932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vg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7775E34" w14:textId="4B5EB815" w:rsidR="006932F1" w:rsidRPr="00257A4E" w:rsidRDefault="006932F1" w:rsidP="006932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2796" w14:textId="09E669D9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Avg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5945" w14:textId="77777777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2729" w14:textId="77777777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Avg.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F941" w14:textId="77777777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F685" w14:textId="77777777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Avg.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3585" w14:textId="77777777" w:rsidR="006932F1" w:rsidRPr="00257A4E" w:rsidRDefault="006932F1" w:rsidP="004D4F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St. Dev.</w:t>
            </w:r>
          </w:p>
        </w:tc>
      </w:tr>
      <w:tr w:rsidR="006932F1" w:rsidRPr="00BF1810" w14:paraId="43F4F3B1" w14:textId="77777777" w:rsidTr="00FB399E">
        <w:trPr>
          <w:gridAfter w:val="1"/>
          <w:wAfter w:w="91" w:type="dxa"/>
          <w:trHeight w:val="255"/>
          <w:jc w:val="center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AE1998" w14:textId="77777777" w:rsidR="006932F1" w:rsidRDefault="006932F1" w:rsidP="00E01C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953A93" w14:textId="6965EFD1" w:rsidR="006932F1" w:rsidRPr="00BF1810" w:rsidRDefault="006932F1" w:rsidP="00E01C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itrification Filters</w:t>
            </w:r>
          </w:p>
        </w:tc>
      </w:tr>
      <w:tr w:rsidR="00FB399E" w:rsidRPr="00B035D5" w14:paraId="5B695E28" w14:textId="77777777" w:rsidTr="00FB399E">
        <w:trPr>
          <w:gridAfter w:val="1"/>
          <w:wAfter w:w="95" w:type="dxa"/>
          <w:trHeight w:val="330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D9A73F4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Influent – 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0A6AAF" w14:textId="7DC570FC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C5DA0" w14:textId="1A8C7DB8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03FF" w14:textId="60188893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BD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FFC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F207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06DF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013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B399E" w:rsidRPr="00B035D5" w14:paraId="02108227" w14:textId="77777777" w:rsidTr="00FB399E">
        <w:trPr>
          <w:gridAfter w:val="1"/>
          <w:wAfter w:w="95" w:type="dxa"/>
          <w:trHeight w:val="330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239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Influent – I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ADC32" w14:textId="1ABFAD39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F56D0" w14:textId="46653215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11E9" w14:textId="2EE07E05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0591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6DCE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3341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771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3C9A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B399E" w:rsidRPr="00B035D5" w14:paraId="43B20746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DD36E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BC – 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27E404" w14:textId="333F295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E0AE" w14:textId="1920F28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4D3" w14:textId="7FC250F6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BF5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13C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BF2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C21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28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B399E" w:rsidRPr="00B035D5" w14:paraId="6D531724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FCDE4D2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C – I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7CAC4A" w14:textId="2004E050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D992F" w14:textId="761E2A89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E58" w14:textId="55C0620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3656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694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FDC6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11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95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1F3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B399E" w:rsidRPr="00B035D5" w14:paraId="594A110E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B378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BC new - I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3E77A" w14:textId="7E52C2ED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4F9DA0" w14:textId="480CF35C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D1F2" w14:textId="7D6A76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F219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70FF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B2B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A2C9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A8C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B399E" w:rsidRPr="00B035D5" w14:paraId="72F136E8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D2805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C – 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7F3D38" w14:textId="33E0F49A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03EB" w14:textId="58148C2A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0ACE" w14:textId="215F00A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326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60A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94F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29E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A284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FB399E" w:rsidRPr="00B035D5" w14:paraId="634F1604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AD45D3D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AC – I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90D1CA" w14:textId="27520765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90ED5" w14:textId="10F262E5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71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9D9" w14:textId="4CAB29A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57C3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64E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4BA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11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F98D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9B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FB399E" w:rsidRPr="00B035D5" w14:paraId="2D01F6DF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8F7C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GAC new – I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AA06B8" w14:textId="3DC89D5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B2881" w14:textId="54481A1F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87CD" w14:textId="226AD93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91C5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6D87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8EF1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187A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CD46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B399E" w:rsidRPr="00B035D5" w14:paraId="7C916085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A387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Zeo – II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1A08DE" w14:textId="6D1EEE1A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A2CE5E" w14:textId="56A1494A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35B4" w14:textId="44EDD8CB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150F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8AFF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41F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9FDA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159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FB399E" w:rsidRPr="00B035D5" w14:paraId="68F357FC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D350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 – 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38AE14" w14:textId="048580D1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9CD4F" w14:textId="10AB78BE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8DCA" w14:textId="47D3D83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3D4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FDFE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B3B7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275D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A560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B399E" w:rsidRPr="00B035D5" w14:paraId="19FE1FC2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A833C35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 – 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F15ACB" w14:textId="1D43C7F3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1B699" w14:textId="4C5A6E39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990A" w14:textId="69E60CB0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0207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1458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30E2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CD9B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A61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FB399E" w:rsidRPr="00B035D5" w14:paraId="406FB02D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15D7" w14:textId="77777777" w:rsidR="006932F1" w:rsidRPr="00257A4E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r – III 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A444CE" w14:textId="44435C58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93D3A" w14:textId="673A7B6D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B411" w14:textId="4046CC52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DDA6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B7D5E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62CD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6444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8AFA" w14:textId="77777777" w:rsidR="006932F1" w:rsidRPr="00257A4E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57A4E">
              <w:rPr>
                <w:rFonts w:eastAsia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6932F1" w:rsidRPr="00BF1810" w14:paraId="763C7595" w14:textId="77777777" w:rsidTr="00FB399E">
        <w:trPr>
          <w:gridAfter w:val="1"/>
          <w:wAfter w:w="91" w:type="dxa"/>
          <w:trHeight w:val="255"/>
          <w:jc w:val="center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F322EF" w14:textId="77777777" w:rsidR="006932F1" w:rsidRDefault="006932F1" w:rsidP="006932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3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93D2B" w14:textId="1E4ED94D" w:rsidR="006932F1" w:rsidRPr="00BF1810" w:rsidRDefault="006932F1" w:rsidP="00FB399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enitrification Filters</w:t>
            </w:r>
          </w:p>
        </w:tc>
      </w:tr>
      <w:tr w:rsidR="00FB399E" w:rsidRPr="00BF1810" w14:paraId="28EEF6FA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DEC1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Influen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52E68" w14:textId="20A66DD6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CF01C" w14:textId="2BD0639D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54BA" w14:textId="778FFAFF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2968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3958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D883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D0AA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6D0A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FB399E" w:rsidRPr="00BF1810" w14:paraId="7A8E7D15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58EAA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Sand-mid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7D7141" w14:textId="748A52B4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E98A2" w14:textId="7993A6F8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24B" w14:textId="44B45C88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55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C630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1500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A9D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BC2B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FB399E" w:rsidRPr="00BF1810" w14:paraId="3D436D50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8910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Sand-final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A8D5E2" w14:textId="3079615F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DB7A9" w14:textId="3B9934EE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FD2A" w14:textId="204266C8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D945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21EF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76A8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0B03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2EDB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B399E" w:rsidRPr="00BF1810" w14:paraId="27C1CF6E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5632A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Bamboo-mid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BC696E" w14:textId="7F9069DF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252E" w14:textId="623A80ED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1893" w14:textId="422BA04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2D5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A0A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690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C3C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0B8C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B399E" w:rsidRPr="00BF1810" w14:paraId="531BC585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312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Bamboo-final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9D6CC" w14:textId="7970FA1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512F47" w14:textId="7E37E13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57A7" w14:textId="0CEC1794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5A8A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34CE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800E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5BEC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4779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B399E" w:rsidRPr="00BF1810" w14:paraId="54FFA828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573FA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B+S-mid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8C3192" w14:textId="40C8855A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1078" w14:textId="67B09D58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6E8" w14:textId="3D8F9E92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A23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1FA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E7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F8C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472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B399E" w:rsidRPr="00BF1810" w14:paraId="24DCA9E6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F233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B+S-final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09217C" w14:textId="7D91160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1E47A" w14:textId="4206FB4F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8F68" w14:textId="5B5BA5B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4C71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65B7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EF14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A4B1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C64A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B399E" w:rsidRPr="00BF1810" w14:paraId="3CFBEEAC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EAC0E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Eucalyptus-mi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87058C" w14:textId="20E3EDC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6F94" w14:textId="6325AA3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435" w14:textId="0BD70B98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E43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7AA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A11B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54F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2FF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B399E" w:rsidRPr="00BF1810" w14:paraId="750C86D4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14C0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Eucalyptus-final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66F3D" w14:textId="37008974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BCAC65" w14:textId="2AA5EFD3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E28B" w14:textId="7D9964C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AB57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EEF7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42B7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16CF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E31C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FB399E" w:rsidRPr="00BF1810" w14:paraId="207B7C10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D752A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E+S-mid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087486" w14:textId="3AEE2C79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73F2" w14:textId="5E2CE7FC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9BA" w14:textId="612E60DA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CF2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ABB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11B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2FD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6702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FB399E" w:rsidRPr="00BF1810" w14:paraId="7A8ED500" w14:textId="77777777" w:rsidTr="00FB399E">
        <w:trPr>
          <w:gridAfter w:val="1"/>
          <w:wAfter w:w="95" w:type="dxa"/>
          <w:trHeight w:val="255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33E77" w14:textId="77777777" w:rsidR="006932F1" w:rsidRPr="00BF1810" w:rsidRDefault="006932F1" w:rsidP="006932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E+S-final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390708" w14:textId="7BCC9A11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A266" w14:textId="733F711D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2E19" w14:textId="68DAEDAB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713E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A2E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218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932F1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313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0BD7" w14:textId="77777777" w:rsidR="006932F1" w:rsidRPr="00BF1810" w:rsidRDefault="006932F1" w:rsidP="006932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1810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</w:tbl>
    <w:p w14:paraId="324DF51E" w14:textId="4AAFDA65" w:rsidR="005A584E" w:rsidRDefault="005A584E" w:rsidP="004251F0">
      <w:pPr>
        <w:pStyle w:val="Caption"/>
        <w:rPr>
          <w:b/>
        </w:rPr>
      </w:pPr>
    </w:p>
    <w:p w14:paraId="575A4322" w14:textId="77777777" w:rsidR="005A584E" w:rsidRDefault="005A584E">
      <w:pPr>
        <w:rPr>
          <w:b/>
          <w:iCs/>
          <w:sz w:val="20"/>
          <w:szCs w:val="18"/>
        </w:rPr>
      </w:pPr>
      <w:r>
        <w:rPr>
          <w:b/>
        </w:rPr>
        <w:br w:type="page"/>
      </w:r>
    </w:p>
    <w:p w14:paraId="1431845F" w14:textId="77777777" w:rsidR="004251F0" w:rsidRDefault="004251F0" w:rsidP="004251F0">
      <w:pPr>
        <w:pStyle w:val="Caption"/>
        <w:rPr>
          <w:b/>
        </w:rPr>
      </w:pPr>
    </w:p>
    <w:p w14:paraId="28CA5CB4" w14:textId="6C50D9C1" w:rsidR="00744416" w:rsidRDefault="009A7014" w:rsidP="00711F5A">
      <w:pPr>
        <w:spacing w:line="240" w:lineRule="auto"/>
      </w:pPr>
      <w:r>
        <w:rPr>
          <w:noProof/>
        </w:rPr>
        <w:drawing>
          <wp:inline distT="0" distB="0" distL="0" distR="0" wp14:anchorId="47341494" wp14:editId="2EF83454">
            <wp:extent cx="5487035" cy="27432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32FCB" w14:textId="6B3459AA" w:rsidR="003A6BED" w:rsidRPr="005A584E" w:rsidRDefault="003A6BED" w:rsidP="00711F5A">
      <w:pPr>
        <w:pStyle w:val="Caption"/>
        <w:rPr>
          <w:noProof/>
          <w:sz w:val="22"/>
          <w:szCs w:val="22"/>
        </w:rPr>
      </w:pPr>
      <w:bookmarkStart w:id="4" w:name="_Ref479162931"/>
      <w:r w:rsidRPr="005A584E">
        <w:rPr>
          <w:b/>
          <w:sz w:val="22"/>
          <w:szCs w:val="22"/>
        </w:rPr>
        <w:t>Figure</w:t>
      </w:r>
      <w:bookmarkEnd w:id="4"/>
      <w:r w:rsidR="00DC034F" w:rsidRPr="005A584E">
        <w:rPr>
          <w:b/>
          <w:sz w:val="22"/>
          <w:szCs w:val="22"/>
        </w:rPr>
        <w:t xml:space="preserve"> A.</w:t>
      </w:r>
      <w:r w:rsidR="003D466D" w:rsidRPr="005A584E">
        <w:rPr>
          <w:b/>
          <w:sz w:val="22"/>
          <w:szCs w:val="22"/>
        </w:rPr>
        <w:t>5</w:t>
      </w:r>
      <w:r w:rsidRPr="005A584E">
        <w:rPr>
          <w:b/>
          <w:noProof/>
          <w:sz w:val="22"/>
          <w:szCs w:val="22"/>
        </w:rPr>
        <w:t>.</w:t>
      </w:r>
      <w:r w:rsidRPr="005A584E">
        <w:rPr>
          <w:noProof/>
          <w:sz w:val="22"/>
          <w:szCs w:val="22"/>
        </w:rPr>
        <w:t xml:space="preserve"> NO</w:t>
      </w:r>
      <w:r w:rsidRPr="005A584E">
        <w:rPr>
          <w:noProof/>
          <w:sz w:val="22"/>
          <w:szCs w:val="22"/>
          <w:vertAlign w:val="subscript"/>
        </w:rPr>
        <w:t>3</w:t>
      </w:r>
      <w:r w:rsidRPr="005A584E">
        <w:rPr>
          <w:noProof/>
          <w:sz w:val="22"/>
          <w:szCs w:val="22"/>
        </w:rPr>
        <w:t xml:space="preserve">-N concentration of wood chip solution stored in flasks. </w:t>
      </w:r>
      <w:r w:rsidR="00D67E5B">
        <w:rPr>
          <w:noProof/>
          <w:sz w:val="22"/>
          <w:szCs w:val="22"/>
        </w:rPr>
        <w:br/>
      </w:r>
      <w:bookmarkStart w:id="5" w:name="_GoBack"/>
      <w:bookmarkEnd w:id="5"/>
      <w:r w:rsidRPr="005A584E">
        <w:rPr>
          <w:noProof/>
          <w:sz w:val="22"/>
          <w:szCs w:val="22"/>
        </w:rPr>
        <w:t>Error bars are standard deviation</w:t>
      </w:r>
      <w:r w:rsidR="00D94714" w:rsidRPr="005A584E">
        <w:rPr>
          <w:noProof/>
          <w:sz w:val="22"/>
          <w:szCs w:val="22"/>
        </w:rPr>
        <w:t>s</w:t>
      </w:r>
      <w:r w:rsidRPr="005A584E">
        <w:rPr>
          <w:noProof/>
          <w:sz w:val="22"/>
          <w:szCs w:val="22"/>
        </w:rPr>
        <w:t>.</w:t>
      </w:r>
    </w:p>
    <w:p w14:paraId="09C9641D" w14:textId="6FE27AA6" w:rsidR="00711F5A" w:rsidRPr="005A584E" w:rsidRDefault="00711F5A" w:rsidP="00711F5A">
      <w:pPr>
        <w:rPr>
          <w:sz w:val="22"/>
        </w:rPr>
      </w:pPr>
    </w:p>
    <w:p w14:paraId="5E881CB4" w14:textId="49E3462C" w:rsidR="005A584E" w:rsidRPr="005A584E" w:rsidRDefault="005A584E" w:rsidP="00711F5A">
      <w:pPr>
        <w:rPr>
          <w:sz w:val="22"/>
        </w:rPr>
      </w:pPr>
    </w:p>
    <w:p w14:paraId="2F07EA8A" w14:textId="39068AEA" w:rsidR="005A584E" w:rsidRPr="005A584E" w:rsidRDefault="005A584E" w:rsidP="00711F5A">
      <w:pPr>
        <w:rPr>
          <w:sz w:val="22"/>
        </w:rPr>
      </w:pPr>
    </w:p>
    <w:p w14:paraId="4B0BF64B" w14:textId="77777777" w:rsidR="005A584E" w:rsidRPr="005A584E" w:rsidRDefault="005A584E" w:rsidP="00711F5A">
      <w:pPr>
        <w:rPr>
          <w:sz w:val="22"/>
        </w:rPr>
      </w:pPr>
    </w:p>
    <w:p w14:paraId="42092A06" w14:textId="77777777" w:rsidR="00DC034F" w:rsidRPr="005A584E" w:rsidRDefault="00DC034F" w:rsidP="00711F5A">
      <w:pPr>
        <w:spacing w:line="240" w:lineRule="auto"/>
        <w:rPr>
          <w:sz w:val="22"/>
        </w:rPr>
      </w:pPr>
      <w:r w:rsidRPr="005A584E">
        <w:rPr>
          <w:noProof/>
          <w:sz w:val="22"/>
        </w:rPr>
        <w:drawing>
          <wp:inline distT="0" distB="0" distL="0" distR="0" wp14:anchorId="6DBA603C" wp14:editId="4CF59EE6">
            <wp:extent cx="6155377" cy="1846613"/>
            <wp:effectExtent l="0" t="0" r="0" b="127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 rot="10800000">
                      <a:off x="0" y="0"/>
                      <a:ext cx="6187714" cy="1856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CC6F3" w14:textId="45BAB4B1" w:rsidR="00DC034F" w:rsidRPr="005A584E" w:rsidRDefault="00DC034F" w:rsidP="00711F5A">
      <w:pPr>
        <w:pStyle w:val="Caption"/>
        <w:rPr>
          <w:sz w:val="22"/>
          <w:szCs w:val="22"/>
        </w:rPr>
      </w:pPr>
      <w:r w:rsidRPr="005A584E">
        <w:rPr>
          <w:b/>
          <w:sz w:val="22"/>
          <w:szCs w:val="22"/>
        </w:rPr>
        <w:t>Figure A.</w:t>
      </w:r>
      <w:r w:rsidR="003D466D" w:rsidRPr="005A584E">
        <w:rPr>
          <w:b/>
          <w:sz w:val="22"/>
          <w:szCs w:val="22"/>
        </w:rPr>
        <w:t>6</w:t>
      </w:r>
      <w:r w:rsidRPr="005A584E">
        <w:rPr>
          <w:b/>
          <w:noProof/>
          <w:sz w:val="22"/>
          <w:szCs w:val="22"/>
        </w:rPr>
        <w:t>.</w:t>
      </w:r>
      <w:r w:rsidRPr="005A584E">
        <w:rPr>
          <w:noProof/>
          <w:sz w:val="22"/>
          <w:szCs w:val="22"/>
        </w:rPr>
        <w:t xml:space="preserve"> Picture of samples taken from system influent (marked as “sludge”), and effluents from the biochar and bamboo filters.</w:t>
      </w:r>
    </w:p>
    <w:p w14:paraId="6836FFEE" w14:textId="51BBEC3C" w:rsidR="003A6BED" w:rsidRPr="002A610E" w:rsidRDefault="003A6BED" w:rsidP="00C42A06">
      <w:pPr>
        <w:pStyle w:val="Caption"/>
        <w:spacing w:line="480" w:lineRule="auto"/>
      </w:pPr>
    </w:p>
    <w:sectPr w:rsidR="003A6BED" w:rsidRPr="002A610E" w:rsidSect="00A41CA7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BE5D62" w16cid:durableId="1DDBB997"/>
  <w16cid:commentId w16cid:paraId="06F24CD6" w16cid:durableId="1DDBBA08"/>
  <w16cid:commentId w16cid:paraId="379A1887" w16cid:durableId="1DFF62E0"/>
  <w16cid:commentId w16cid:paraId="40460DD4" w16cid:durableId="1E00AF5A"/>
  <w16cid:commentId w16cid:paraId="0A23B061" w16cid:durableId="1DFF62E1"/>
  <w16cid:commentId w16cid:paraId="5CD4D2A3" w16cid:durableId="1E00AF6B"/>
  <w16cid:commentId w16cid:paraId="7C7EF28C" w16cid:durableId="1DFF62E2"/>
  <w16cid:commentId w16cid:paraId="42A17AA9" w16cid:durableId="1DFF62E3"/>
  <w16cid:commentId w16cid:paraId="6E7FD2C3" w16cid:durableId="1E00B285"/>
  <w16cid:commentId w16cid:paraId="2D0009DF" w16cid:durableId="1DFF62E4"/>
  <w16cid:commentId w16cid:paraId="520685C2" w16cid:durableId="1E00B2D0"/>
  <w16cid:commentId w16cid:paraId="1CF70E54" w16cid:durableId="1DFF62E5"/>
  <w16cid:commentId w16cid:paraId="17215939" w16cid:durableId="1E00B345"/>
  <w16cid:commentId w16cid:paraId="21518CF7" w16cid:durableId="1DFF62E6"/>
  <w16cid:commentId w16cid:paraId="27A547B2" w16cid:durableId="1E00F27D"/>
  <w16cid:commentId w16cid:paraId="3FD97F1E" w16cid:durableId="1DFF62E7"/>
  <w16cid:commentId w16cid:paraId="76E2B0DB" w16cid:durableId="1E00B3E9"/>
  <w16cid:commentId w16cid:paraId="2DE06611" w16cid:durableId="1DFF62E8"/>
  <w16cid:commentId w16cid:paraId="333EFE51" w16cid:durableId="1E00B3ED"/>
  <w16cid:commentId w16cid:paraId="65174A6E" w16cid:durableId="1DFF62E9"/>
  <w16cid:commentId w16cid:paraId="2717DB6E" w16cid:durableId="1E00B48F"/>
  <w16cid:commentId w16cid:paraId="4B6C8C86" w16cid:durableId="1E00EFF1"/>
  <w16cid:commentId w16cid:paraId="119DEB80" w16cid:durableId="1E00F032"/>
  <w16cid:commentId w16cid:paraId="0E2347B4" w16cid:durableId="1DFF62EA"/>
  <w16cid:commentId w16cid:paraId="5A37E29B" w16cid:durableId="1E00F13B"/>
  <w16cid:commentId w16cid:paraId="2DB09123" w16cid:durableId="1DE3C14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CB24B" w14:textId="77777777" w:rsidR="00BA67E0" w:rsidRDefault="00BA67E0" w:rsidP="0086752A">
      <w:pPr>
        <w:spacing w:after="0" w:line="240" w:lineRule="auto"/>
      </w:pPr>
      <w:r>
        <w:separator/>
      </w:r>
    </w:p>
  </w:endnote>
  <w:endnote w:type="continuationSeparator" w:id="0">
    <w:p w14:paraId="640E5370" w14:textId="77777777" w:rsidR="00BA67E0" w:rsidRDefault="00BA67E0" w:rsidP="00867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0235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054A5" w14:textId="0EC736E1" w:rsidR="00502F05" w:rsidRDefault="00502F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E5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158A312" w14:textId="77777777" w:rsidR="00502F05" w:rsidRDefault="00502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582D1" w14:textId="77777777" w:rsidR="00BA67E0" w:rsidRDefault="00BA67E0" w:rsidP="0086752A">
      <w:pPr>
        <w:spacing w:after="0" w:line="240" w:lineRule="auto"/>
      </w:pPr>
      <w:r>
        <w:separator/>
      </w:r>
    </w:p>
  </w:footnote>
  <w:footnote w:type="continuationSeparator" w:id="0">
    <w:p w14:paraId="4FD56468" w14:textId="77777777" w:rsidR="00BA67E0" w:rsidRDefault="00BA67E0" w:rsidP="00867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585AD99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8C834C2"/>
    <w:multiLevelType w:val="hybridMultilevel"/>
    <w:tmpl w:val="6B483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C56D1"/>
    <w:multiLevelType w:val="hybridMultilevel"/>
    <w:tmpl w:val="97B237BE"/>
    <w:lvl w:ilvl="0" w:tplc="CFF6D0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06716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2ED89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08AB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4E75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ACD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CE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4645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AF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ADD1A80"/>
    <w:multiLevelType w:val="hybridMultilevel"/>
    <w:tmpl w:val="87DEF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DA3F01"/>
    <w:multiLevelType w:val="hybridMultilevel"/>
    <w:tmpl w:val="9C842550"/>
    <w:lvl w:ilvl="0" w:tplc="BF42E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1ECC6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AAA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38A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045D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C8B2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821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442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80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DAA6B2E"/>
    <w:multiLevelType w:val="hybridMultilevel"/>
    <w:tmpl w:val="400EA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C0507"/>
    <w:multiLevelType w:val="hybridMultilevel"/>
    <w:tmpl w:val="3594C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4B4A57"/>
    <w:multiLevelType w:val="hybridMultilevel"/>
    <w:tmpl w:val="65BEB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D6A6D"/>
    <w:multiLevelType w:val="multilevel"/>
    <w:tmpl w:val="B2EA4A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A66"/>
    <w:rsid w:val="00003BBC"/>
    <w:rsid w:val="000104A9"/>
    <w:rsid w:val="0001253C"/>
    <w:rsid w:val="00014BCC"/>
    <w:rsid w:val="00016EFD"/>
    <w:rsid w:val="00021A8C"/>
    <w:rsid w:val="00023167"/>
    <w:rsid w:val="00024418"/>
    <w:rsid w:val="00026B2F"/>
    <w:rsid w:val="00027B83"/>
    <w:rsid w:val="00034B22"/>
    <w:rsid w:val="00041FE6"/>
    <w:rsid w:val="00043225"/>
    <w:rsid w:val="00043A09"/>
    <w:rsid w:val="0005003C"/>
    <w:rsid w:val="00050AB9"/>
    <w:rsid w:val="000614A2"/>
    <w:rsid w:val="000625C3"/>
    <w:rsid w:val="00062B97"/>
    <w:rsid w:val="000648F4"/>
    <w:rsid w:val="00064C2F"/>
    <w:rsid w:val="00070EE2"/>
    <w:rsid w:val="00081D64"/>
    <w:rsid w:val="000852A5"/>
    <w:rsid w:val="00090F25"/>
    <w:rsid w:val="00092489"/>
    <w:rsid w:val="000A5876"/>
    <w:rsid w:val="000A63EF"/>
    <w:rsid w:val="000B0DC8"/>
    <w:rsid w:val="000B2CF1"/>
    <w:rsid w:val="000C085B"/>
    <w:rsid w:val="000C1D34"/>
    <w:rsid w:val="000C4877"/>
    <w:rsid w:val="000C5E80"/>
    <w:rsid w:val="000D023B"/>
    <w:rsid w:val="000D2636"/>
    <w:rsid w:val="000E0303"/>
    <w:rsid w:val="000E7D2C"/>
    <w:rsid w:val="000F2B78"/>
    <w:rsid w:val="000F4A3A"/>
    <w:rsid w:val="001023AC"/>
    <w:rsid w:val="00102479"/>
    <w:rsid w:val="00102586"/>
    <w:rsid w:val="00105AE5"/>
    <w:rsid w:val="00107604"/>
    <w:rsid w:val="00114871"/>
    <w:rsid w:val="00115FF2"/>
    <w:rsid w:val="00117118"/>
    <w:rsid w:val="0011797D"/>
    <w:rsid w:val="00117A20"/>
    <w:rsid w:val="00121AF8"/>
    <w:rsid w:val="00127F50"/>
    <w:rsid w:val="00130E3E"/>
    <w:rsid w:val="00132615"/>
    <w:rsid w:val="00151527"/>
    <w:rsid w:val="0016594B"/>
    <w:rsid w:val="00174F08"/>
    <w:rsid w:val="0018026D"/>
    <w:rsid w:val="001909A1"/>
    <w:rsid w:val="00190A37"/>
    <w:rsid w:val="0019583F"/>
    <w:rsid w:val="00196CF4"/>
    <w:rsid w:val="001A0780"/>
    <w:rsid w:val="001A3EBA"/>
    <w:rsid w:val="001A7A54"/>
    <w:rsid w:val="001B486A"/>
    <w:rsid w:val="001B70BC"/>
    <w:rsid w:val="001C27AE"/>
    <w:rsid w:val="001C3CA6"/>
    <w:rsid w:val="001D0F79"/>
    <w:rsid w:val="001D375D"/>
    <w:rsid w:val="001D45FD"/>
    <w:rsid w:val="001D5B37"/>
    <w:rsid w:val="001E0074"/>
    <w:rsid w:val="001E1C07"/>
    <w:rsid w:val="001E56A1"/>
    <w:rsid w:val="001F063D"/>
    <w:rsid w:val="001F27C0"/>
    <w:rsid w:val="002071C7"/>
    <w:rsid w:val="00216375"/>
    <w:rsid w:val="00222E60"/>
    <w:rsid w:val="00224BDF"/>
    <w:rsid w:val="00225728"/>
    <w:rsid w:val="00225F24"/>
    <w:rsid w:val="00240DF7"/>
    <w:rsid w:val="002449D9"/>
    <w:rsid w:val="00246897"/>
    <w:rsid w:val="00255B3F"/>
    <w:rsid w:val="002562AF"/>
    <w:rsid w:val="00256F60"/>
    <w:rsid w:val="0025715F"/>
    <w:rsid w:val="00257A4E"/>
    <w:rsid w:val="0026406B"/>
    <w:rsid w:val="00266BCE"/>
    <w:rsid w:val="00267B6E"/>
    <w:rsid w:val="00271E49"/>
    <w:rsid w:val="00273C9E"/>
    <w:rsid w:val="002817D9"/>
    <w:rsid w:val="002818C1"/>
    <w:rsid w:val="00283112"/>
    <w:rsid w:val="00284EEE"/>
    <w:rsid w:val="00287343"/>
    <w:rsid w:val="002909D4"/>
    <w:rsid w:val="0029151D"/>
    <w:rsid w:val="002917A7"/>
    <w:rsid w:val="00295ECA"/>
    <w:rsid w:val="002A45B1"/>
    <w:rsid w:val="002A610E"/>
    <w:rsid w:val="002B7C69"/>
    <w:rsid w:val="002C2952"/>
    <w:rsid w:val="002C3659"/>
    <w:rsid w:val="002C3E63"/>
    <w:rsid w:val="002C4DC2"/>
    <w:rsid w:val="002C6ADB"/>
    <w:rsid w:val="002D119A"/>
    <w:rsid w:val="002D277F"/>
    <w:rsid w:val="002D5B5B"/>
    <w:rsid w:val="002D5E7E"/>
    <w:rsid w:val="002D61FD"/>
    <w:rsid w:val="002E209E"/>
    <w:rsid w:val="002E3552"/>
    <w:rsid w:val="002E4875"/>
    <w:rsid w:val="002F3A35"/>
    <w:rsid w:val="002F78E8"/>
    <w:rsid w:val="00304DA9"/>
    <w:rsid w:val="00305282"/>
    <w:rsid w:val="003076AE"/>
    <w:rsid w:val="0031203A"/>
    <w:rsid w:val="00315DE4"/>
    <w:rsid w:val="00317E1E"/>
    <w:rsid w:val="00320687"/>
    <w:rsid w:val="00320BC0"/>
    <w:rsid w:val="00327CEE"/>
    <w:rsid w:val="003312F1"/>
    <w:rsid w:val="00332230"/>
    <w:rsid w:val="00333DE4"/>
    <w:rsid w:val="00341486"/>
    <w:rsid w:val="0034420C"/>
    <w:rsid w:val="0034528E"/>
    <w:rsid w:val="00346972"/>
    <w:rsid w:val="00347808"/>
    <w:rsid w:val="0035681F"/>
    <w:rsid w:val="00356829"/>
    <w:rsid w:val="00357AD8"/>
    <w:rsid w:val="0036010D"/>
    <w:rsid w:val="00360B89"/>
    <w:rsid w:val="003640F2"/>
    <w:rsid w:val="00364ECD"/>
    <w:rsid w:val="003667A6"/>
    <w:rsid w:val="003712B2"/>
    <w:rsid w:val="003728CC"/>
    <w:rsid w:val="00372F15"/>
    <w:rsid w:val="00374C7B"/>
    <w:rsid w:val="00391250"/>
    <w:rsid w:val="003977D8"/>
    <w:rsid w:val="00397EAB"/>
    <w:rsid w:val="003A6BED"/>
    <w:rsid w:val="003B131D"/>
    <w:rsid w:val="003B5C6F"/>
    <w:rsid w:val="003C19AA"/>
    <w:rsid w:val="003D1E6D"/>
    <w:rsid w:val="003D466D"/>
    <w:rsid w:val="003D4EC6"/>
    <w:rsid w:val="003D588B"/>
    <w:rsid w:val="003D72E0"/>
    <w:rsid w:val="003E181C"/>
    <w:rsid w:val="003E2227"/>
    <w:rsid w:val="00404092"/>
    <w:rsid w:val="00405008"/>
    <w:rsid w:val="00417752"/>
    <w:rsid w:val="00421EBC"/>
    <w:rsid w:val="004251F0"/>
    <w:rsid w:val="004310D8"/>
    <w:rsid w:val="0043127F"/>
    <w:rsid w:val="00440B34"/>
    <w:rsid w:val="00442639"/>
    <w:rsid w:val="00442FDA"/>
    <w:rsid w:val="004435A1"/>
    <w:rsid w:val="004557E4"/>
    <w:rsid w:val="0046121A"/>
    <w:rsid w:val="00465A24"/>
    <w:rsid w:val="00470B3E"/>
    <w:rsid w:val="00477E4D"/>
    <w:rsid w:val="00494AE8"/>
    <w:rsid w:val="004976F0"/>
    <w:rsid w:val="004A4338"/>
    <w:rsid w:val="004B73ED"/>
    <w:rsid w:val="004B7C1E"/>
    <w:rsid w:val="004C0EB0"/>
    <w:rsid w:val="004C1B07"/>
    <w:rsid w:val="004D3606"/>
    <w:rsid w:val="004D4F3D"/>
    <w:rsid w:val="004E1492"/>
    <w:rsid w:val="004E4EE9"/>
    <w:rsid w:val="004E57E0"/>
    <w:rsid w:val="004E5F92"/>
    <w:rsid w:val="004F702D"/>
    <w:rsid w:val="00500EF6"/>
    <w:rsid w:val="00502F05"/>
    <w:rsid w:val="005123DB"/>
    <w:rsid w:val="00516EAD"/>
    <w:rsid w:val="00531AB9"/>
    <w:rsid w:val="00540933"/>
    <w:rsid w:val="00546B5E"/>
    <w:rsid w:val="00552115"/>
    <w:rsid w:val="005542C9"/>
    <w:rsid w:val="00555FFA"/>
    <w:rsid w:val="00566913"/>
    <w:rsid w:val="00575959"/>
    <w:rsid w:val="00575AC4"/>
    <w:rsid w:val="005811E6"/>
    <w:rsid w:val="00583E84"/>
    <w:rsid w:val="005840FB"/>
    <w:rsid w:val="005850E8"/>
    <w:rsid w:val="00585F62"/>
    <w:rsid w:val="00595ABF"/>
    <w:rsid w:val="00597E2A"/>
    <w:rsid w:val="005A5789"/>
    <w:rsid w:val="005A584E"/>
    <w:rsid w:val="005A7B46"/>
    <w:rsid w:val="005B1D69"/>
    <w:rsid w:val="005B2F37"/>
    <w:rsid w:val="005B3212"/>
    <w:rsid w:val="005B372F"/>
    <w:rsid w:val="005B393D"/>
    <w:rsid w:val="005B4E4C"/>
    <w:rsid w:val="005B52ED"/>
    <w:rsid w:val="005C0A10"/>
    <w:rsid w:val="005C4104"/>
    <w:rsid w:val="005C6FEF"/>
    <w:rsid w:val="005D0305"/>
    <w:rsid w:val="005D121F"/>
    <w:rsid w:val="005D1948"/>
    <w:rsid w:val="005D20D2"/>
    <w:rsid w:val="005D302E"/>
    <w:rsid w:val="005D558D"/>
    <w:rsid w:val="005D7906"/>
    <w:rsid w:val="005E4A72"/>
    <w:rsid w:val="005E7D39"/>
    <w:rsid w:val="005F7E94"/>
    <w:rsid w:val="006011DC"/>
    <w:rsid w:val="0060537E"/>
    <w:rsid w:val="006233E0"/>
    <w:rsid w:val="00625751"/>
    <w:rsid w:val="00627D8F"/>
    <w:rsid w:val="00634F98"/>
    <w:rsid w:val="006351F0"/>
    <w:rsid w:val="006354A2"/>
    <w:rsid w:val="00644A8E"/>
    <w:rsid w:val="0064720D"/>
    <w:rsid w:val="00654494"/>
    <w:rsid w:val="00655F2A"/>
    <w:rsid w:val="00660D28"/>
    <w:rsid w:val="00660D9C"/>
    <w:rsid w:val="00671A56"/>
    <w:rsid w:val="00676F66"/>
    <w:rsid w:val="006819AE"/>
    <w:rsid w:val="006846E8"/>
    <w:rsid w:val="00685795"/>
    <w:rsid w:val="006932F1"/>
    <w:rsid w:val="0069513E"/>
    <w:rsid w:val="00697A66"/>
    <w:rsid w:val="00697CDE"/>
    <w:rsid w:val="006A7287"/>
    <w:rsid w:val="006C3507"/>
    <w:rsid w:val="006C4B54"/>
    <w:rsid w:val="006C6607"/>
    <w:rsid w:val="006D0163"/>
    <w:rsid w:val="006D2DC4"/>
    <w:rsid w:val="006D31DC"/>
    <w:rsid w:val="006D469F"/>
    <w:rsid w:val="006E2830"/>
    <w:rsid w:val="006E49EA"/>
    <w:rsid w:val="006F0AF0"/>
    <w:rsid w:val="006F23B7"/>
    <w:rsid w:val="006F2ED6"/>
    <w:rsid w:val="006F3487"/>
    <w:rsid w:val="006F425A"/>
    <w:rsid w:val="006F73CB"/>
    <w:rsid w:val="0070232C"/>
    <w:rsid w:val="00703188"/>
    <w:rsid w:val="00705BEE"/>
    <w:rsid w:val="0070613E"/>
    <w:rsid w:val="00711F5A"/>
    <w:rsid w:val="00712D0C"/>
    <w:rsid w:val="00720D48"/>
    <w:rsid w:val="00721EA5"/>
    <w:rsid w:val="007225BD"/>
    <w:rsid w:val="00734EF8"/>
    <w:rsid w:val="00744416"/>
    <w:rsid w:val="00746DA0"/>
    <w:rsid w:val="007543FE"/>
    <w:rsid w:val="00762A76"/>
    <w:rsid w:val="00765941"/>
    <w:rsid w:val="00765E47"/>
    <w:rsid w:val="00767D87"/>
    <w:rsid w:val="007724F0"/>
    <w:rsid w:val="00783481"/>
    <w:rsid w:val="00786396"/>
    <w:rsid w:val="00790878"/>
    <w:rsid w:val="00790A73"/>
    <w:rsid w:val="00792925"/>
    <w:rsid w:val="007A1560"/>
    <w:rsid w:val="007A4E34"/>
    <w:rsid w:val="007B609B"/>
    <w:rsid w:val="007B704B"/>
    <w:rsid w:val="007C2D42"/>
    <w:rsid w:val="007D2635"/>
    <w:rsid w:val="007D4FCC"/>
    <w:rsid w:val="007D7037"/>
    <w:rsid w:val="007E400B"/>
    <w:rsid w:val="007E6397"/>
    <w:rsid w:val="007F1213"/>
    <w:rsid w:val="007F1FD6"/>
    <w:rsid w:val="008063D9"/>
    <w:rsid w:val="0081251B"/>
    <w:rsid w:val="0081484B"/>
    <w:rsid w:val="0081499E"/>
    <w:rsid w:val="0081775C"/>
    <w:rsid w:val="00821F95"/>
    <w:rsid w:val="00822424"/>
    <w:rsid w:val="00822D99"/>
    <w:rsid w:val="008236FD"/>
    <w:rsid w:val="0082523A"/>
    <w:rsid w:val="0082751C"/>
    <w:rsid w:val="008323F2"/>
    <w:rsid w:val="00832BDC"/>
    <w:rsid w:val="008335CF"/>
    <w:rsid w:val="00834AB3"/>
    <w:rsid w:val="00834B8C"/>
    <w:rsid w:val="0083527A"/>
    <w:rsid w:val="008368D2"/>
    <w:rsid w:val="00845730"/>
    <w:rsid w:val="00850B33"/>
    <w:rsid w:val="00853B37"/>
    <w:rsid w:val="00855015"/>
    <w:rsid w:val="008639E9"/>
    <w:rsid w:val="008654BA"/>
    <w:rsid w:val="0086752A"/>
    <w:rsid w:val="008733ED"/>
    <w:rsid w:val="008736FD"/>
    <w:rsid w:val="0087416D"/>
    <w:rsid w:val="00874C13"/>
    <w:rsid w:val="0087785B"/>
    <w:rsid w:val="00880904"/>
    <w:rsid w:val="008809FC"/>
    <w:rsid w:val="00882558"/>
    <w:rsid w:val="00884ADE"/>
    <w:rsid w:val="00892F95"/>
    <w:rsid w:val="00895782"/>
    <w:rsid w:val="008A5A0A"/>
    <w:rsid w:val="008A774A"/>
    <w:rsid w:val="008B6B4B"/>
    <w:rsid w:val="008C2F57"/>
    <w:rsid w:val="008C38A8"/>
    <w:rsid w:val="008C4147"/>
    <w:rsid w:val="008C4382"/>
    <w:rsid w:val="008C7FE8"/>
    <w:rsid w:val="008D19D7"/>
    <w:rsid w:val="008E12DE"/>
    <w:rsid w:val="008E17AF"/>
    <w:rsid w:val="008E6A45"/>
    <w:rsid w:val="008F52E0"/>
    <w:rsid w:val="00900628"/>
    <w:rsid w:val="00900703"/>
    <w:rsid w:val="00900AE1"/>
    <w:rsid w:val="00901B7B"/>
    <w:rsid w:val="009024EF"/>
    <w:rsid w:val="00903D9F"/>
    <w:rsid w:val="00917220"/>
    <w:rsid w:val="009209A0"/>
    <w:rsid w:val="009241A9"/>
    <w:rsid w:val="00932472"/>
    <w:rsid w:val="009325E3"/>
    <w:rsid w:val="00934B9B"/>
    <w:rsid w:val="0094590D"/>
    <w:rsid w:val="00946506"/>
    <w:rsid w:val="00954CD6"/>
    <w:rsid w:val="00957214"/>
    <w:rsid w:val="0096509E"/>
    <w:rsid w:val="0096584E"/>
    <w:rsid w:val="009718FB"/>
    <w:rsid w:val="00973D43"/>
    <w:rsid w:val="009762FC"/>
    <w:rsid w:val="00981F57"/>
    <w:rsid w:val="00985448"/>
    <w:rsid w:val="00987643"/>
    <w:rsid w:val="009958E4"/>
    <w:rsid w:val="009A0064"/>
    <w:rsid w:val="009A1279"/>
    <w:rsid w:val="009A1F50"/>
    <w:rsid w:val="009A7014"/>
    <w:rsid w:val="009A79D9"/>
    <w:rsid w:val="009B0D6F"/>
    <w:rsid w:val="009B56CE"/>
    <w:rsid w:val="009B59EB"/>
    <w:rsid w:val="009B77EA"/>
    <w:rsid w:val="009C0964"/>
    <w:rsid w:val="009C36CF"/>
    <w:rsid w:val="009C535D"/>
    <w:rsid w:val="009D295B"/>
    <w:rsid w:val="009D4ABB"/>
    <w:rsid w:val="009E0CA4"/>
    <w:rsid w:val="009E671E"/>
    <w:rsid w:val="009E7396"/>
    <w:rsid w:val="009E7678"/>
    <w:rsid w:val="009E7FE3"/>
    <w:rsid w:val="009F05D4"/>
    <w:rsid w:val="009F388A"/>
    <w:rsid w:val="009F7A30"/>
    <w:rsid w:val="009F7D55"/>
    <w:rsid w:val="00A03D2D"/>
    <w:rsid w:val="00A0793D"/>
    <w:rsid w:val="00A129CD"/>
    <w:rsid w:val="00A132D7"/>
    <w:rsid w:val="00A141D1"/>
    <w:rsid w:val="00A17ED2"/>
    <w:rsid w:val="00A22C35"/>
    <w:rsid w:val="00A307CD"/>
    <w:rsid w:val="00A30C76"/>
    <w:rsid w:val="00A31DFD"/>
    <w:rsid w:val="00A355A1"/>
    <w:rsid w:val="00A40977"/>
    <w:rsid w:val="00A41CA7"/>
    <w:rsid w:val="00A519AA"/>
    <w:rsid w:val="00A52690"/>
    <w:rsid w:val="00A536B5"/>
    <w:rsid w:val="00A5650B"/>
    <w:rsid w:val="00A5702C"/>
    <w:rsid w:val="00A601BB"/>
    <w:rsid w:val="00A63D81"/>
    <w:rsid w:val="00A64139"/>
    <w:rsid w:val="00A71647"/>
    <w:rsid w:val="00A7702E"/>
    <w:rsid w:val="00A809B0"/>
    <w:rsid w:val="00A80ACA"/>
    <w:rsid w:val="00A81C71"/>
    <w:rsid w:val="00A821F4"/>
    <w:rsid w:val="00A82A42"/>
    <w:rsid w:val="00A82E85"/>
    <w:rsid w:val="00A8376A"/>
    <w:rsid w:val="00A85564"/>
    <w:rsid w:val="00A86356"/>
    <w:rsid w:val="00A8660E"/>
    <w:rsid w:val="00A9486C"/>
    <w:rsid w:val="00A948C6"/>
    <w:rsid w:val="00A94DAC"/>
    <w:rsid w:val="00A96884"/>
    <w:rsid w:val="00AA0C79"/>
    <w:rsid w:val="00AA6DE5"/>
    <w:rsid w:val="00AB100C"/>
    <w:rsid w:val="00AB346C"/>
    <w:rsid w:val="00AB43F9"/>
    <w:rsid w:val="00AB5DEA"/>
    <w:rsid w:val="00AB70D1"/>
    <w:rsid w:val="00AC27F7"/>
    <w:rsid w:val="00AD145E"/>
    <w:rsid w:val="00AD6035"/>
    <w:rsid w:val="00AF24E7"/>
    <w:rsid w:val="00AF62AF"/>
    <w:rsid w:val="00AF7F72"/>
    <w:rsid w:val="00B00E61"/>
    <w:rsid w:val="00B035D5"/>
    <w:rsid w:val="00B053E3"/>
    <w:rsid w:val="00B06762"/>
    <w:rsid w:val="00B07E04"/>
    <w:rsid w:val="00B1018C"/>
    <w:rsid w:val="00B11EED"/>
    <w:rsid w:val="00B23073"/>
    <w:rsid w:val="00B238B7"/>
    <w:rsid w:val="00B2488C"/>
    <w:rsid w:val="00B26E9E"/>
    <w:rsid w:val="00B30CA2"/>
    <w:rsid w:val="00B33D11"/>
    <w:rsid w:val="00B33D4B"/>
    <w:rsid w:val="00B33E0E"/>
    <w:rsid w:val="00B360D9"/>
    <w:rsid w:val="00B42CC7"/>
    <w:rsid w:val="00B45BFA"/>
    <w:rsid w:val="00B50C49"/>
    <w:rsid w:val="00B519E7"/>
    <w:rsid w:val="00B51E69"/>
    <w:rsid w:val="00B645D9"/>
    <w:rsid w:val="00B67633"/>
    <w:rsid w:val="00B70847"/>
    <w:rsid w:val="00B73A35"/>
    <w:rsid w:val="00B76CDB"/>
    <w:rsid w:val="00B841F8"/>
    <w:rsid w:val="00B85285"/>
    <w:rsid w:val="00B96985"/>
    <w:rsid w:val="00BA004C"/>
    <w:rsid w:val="00BA2C0D"/>
    <w:rsid w:val="00BA308A"/>
    <w:rsid w:val="00BA519B"/>
    <w:rsid w:val="00BA67E0"/>
    <w:rsid w:val="00BA7A20"/>
    <w:rsid w:val="00BA7EF8"/>
    <w:rsid w:val="00BB6CD8"/>
    <w:rsid w:val="00BC7425"/>
    <w:rsid w:val="00BC77C2"/>
    <w:rsid w:val="00BD1425"/>
    <w:rsid w:val="00BD4E8E"/>
    <w:rsid w:val="00BE0DB7"/>
    <w:rsid w:val="00BE1269"/>
    <w:rsid w:val="00BE2174"/>
    <w:rsid w:val="00BE29EC"/>
    <w:rsid w:val="00BE33DD"/>
    <w:rsid w:val="00BE6DF8"/>
    <w:rsid w:val="00BF1810"/>
    <w:rsid w:val="00BF39F4"/>
    <w:rsid w:val="00BF4C06"/>
    <w:rsid w:val="00BF61D8"/>
    <w:rsid w:val="00C02430"/>
    <w:rsid w:val="00C037B5"/>
    <w:rsid w:val="00C04331"/>
    <w:rsid w:val="00C06846"/>
    <w:rsid w:val="00C13445"/>
    <w:rsid w:val="00C151CB"/>
    <w:rsid w:val="00C16356"/>
    <w:rsid w:val="00C2186C"/>
    <w:rsid w:val="00C2260F"/>
    <w:rsid w:val="00C3170A"/>
    <w:rsid w:val="00C31D1A"/>
    <w:rsid w:val="00C40A0B"/>
    <w:rsid w:val="00C4206E"/>
    <w:rsid w:val="00C42A06"/>
    <w:rsid w:val="00C43F8E"/>
    <w:rsid w:val="00C510C2"/>
    <w:rsid w:val="00C52281"/>
    <w:rsid w:val="00C54FAE"/>
    <w:rsid w:val="00C56EEB"/>
    <w:rsid w:val="00C57104"/>
    <w:rsid w:val="00C63870"/>
    <w:rsid w:val="00C664A9"/>
    <w:rsid w:val="00C709C0"/>
    <w:rsid w:val="00C7160B"/>
    <w:rsid w:val="00C85C91"/>
    <w:rsid w:val="00C90677"/>
    <w:rsid w:val="00C910FA"/>
    <w:rsid w:val="00C92C64"/>
    <w:rsid w:val="00C936D0"/>
    <w:rsid w:val="00C95DF9"/>
    <w:rsid w:val="00C96AE7"/>
    <w:rsid w:val="00C976B8"/>
    <w:rsid w:val="00CA3358"/>
    <w:rsid w:val="00CA493B"/>
    <w:rsid w:val="00CA7B28"/>
    <w:rsid w:val="00CB16C3"/>
    <w:rsid w:val="00CB5902"/>
    <w:rsid w:val="00CB6320"/>
    <w:rsid w:val="00CC25C1"/>
    <w:rsid w:val="00CC40BB"/>
    <w:rsid w:val="00CC4DF9"/>
    <w:rsid w:val="00CC4EB4"/>
    <w:rsid w:val="00CD6AFF"/>
    <w:rsid w:val="00CD7AE7"/>
    <w:rsid w:val="00CD7E0B"/>
    <w:rsid w:val="00CE2291"/>
    <w:rsid w:val="00CF4120"/>
    <w:rsid w:val="00D0009D"/>
    <w:rsid w:val="00D0279C"/>
    <w:rsid w:val="00D14278"/>
    <w:rsid w:val="00D219B5"/>
    <w:rsid w:val="00D247C4"/>
    <w:rsid w:val="00D26EAE"/>
    <w:rsid w:val="00D31EE8"/>
    <w:rsid w:val="00D41989"/>
    <w:rsid w:val="00D42D7A"/>
    <w:rsid w:val="00D43A43"/>
    <w:rsid w:val="00D4410D"/>
    <w:rsid w:val="00D47D79"/>
    <w:rsid w:val="00D549E9"/>
    <w:rsid w:val="00D6020F"/>
    <w:rsid w:val="00D629DF"/>
    <w:rsid w:val="00D663E2"/>
    <w:rsid w:val="00D67E5B"/>
    <w:rsid w:val="00D7092E"/>
    <w:rsid w:val="00D71030"/>
    <w:rsid w:val="00D77300"/>
    <w:rsid w:val="00D84680"/>
    <w:rsid w:val="00D93153"/>
    <w:rsid w:val="00D9344A"/>
    <w:rsid w:val="00D94714"/>
    <w:rsid w:val="00D96123"/>
    <w:rsid w:val="00D97C6C"/>
    <w:rsid w:val="00DA3B78"/>
    <w:rsid w:val="00DB1446"/>
    <w:rsid w:val="00DB4319"/>
    <w:rsid w:val="00DB4B91"/>
    <w:rsid w:val="00DC034F"/>
    <w:rsid w:val="00DC1567"/>
    <w:rsid w:val="00DD2413"/>
    <w:rsid w:val="00DD25D1"/>
    <w:rsid w:val="00DD6974"/>
    <w:rsid w:val="00DE1B82"/>
    <w:rsid w:val="00DF056C"/>
    <w:rsid w:val="00DF1D44"/>
    <w:rsid w:val="00DF501E"/>
    <w:rsid w:val="00DF517B"/>
    <w:rsid w:val="00DF7A89"/>
    <w:rsid w:val="00E01C01"/>
    <w:rsid w:val="00E01CE7"/>
    <w:rsid w:val="00E023B0"/>
    <w:rsid w:val="00E11E2C"/>
    <w:rsid w:val="00E12334"/>
    <w:rsid w:val="00E1238E"/>
    <w:rsid w:val="00E126F7"/>
    <w:rsid w:val="00E20681"/>
    <w:rsid w:val="00E222C9"/>
    <w:rsid w:val="00E22A06"/>
    <w:rsid w:val="00E239EA"/>
    <w:rsid w:val="00E24A4D"/>
    <w:rsid w:val="00E259BE"/>
    <w:rsid w:val="00E25D61"/>
    <w:rsid w:val="00E270F3"/>
    <w:rsid w:val="00E27902"/>
    <w:rsid w:val="00E30020"/>
    <w:rsid w:val="00E33DEC"/>
    <w:rsid w:val="00E36DD2"/>
    <w:rsid w:val="00E436DA"/>
    <w:rsid w:val="00E46159"/>
    <w:rsid w:val="00E46B74"/>
    <w:rsid w:val="00E4751B"/>
    <w:rsid w:val="00E5106E"/>
    <w:rsid w:val="00E54ABE"/>
    <w:rsid w:val="00E55347"/>
    <w:rsid w:val="00E557FE"/>
    <w:rsid w:val="00E5796A"/>
    <w:rsid w:val="00E62F98"/>
    <w:rsid w:val="00E6377A"/>
    <w:rsid w:val="00E70F32"/>
    <w:rsid w:val="00E72DBA"/>
    <w:rsid w:val="00E80ED8"/>
    <w:rsid w:val="00E965FA"/>
    <w:rsid w:val="00EA3958"/>
    <w:rsid w:val="00EB0F1C"/>
    <w:rsid w:val="00EB4C25"/>
    <w:rsid w:val="00EB4FA2"/>
    <w:rsid w:val="00EC0881"/>
    <w:rsid w:val="00EC3043"/>
    <w:rsid w:val="00EC4E1A"/>
    <w:rsid w:val="00EC5EB2"/>
    <w:rsid w:val="00EE0559"/>
    <w:rsid w:val="00EE1485"/>
    <w:rsid w:val="00EE1790"/>
    <w:rsid w:val="00EE1863"/>
    <w:rsid w:val="00EE2B27"/>
    <w:rsid w:val="00EE6672"/>
    <w:rsid w:val="00EE730C"/>
    <w:rsid w:val="00EE758A"/>
    <w:rsid w:val="00EF2158"/>
    <w:rsid w:val="00F021BF"/>
    <w:rsid w:val="00F22AF5"/>
    <w:rsid w:val="00F265C6"/>
    <w:rsid w:val="00F31627"/>
    <w:rsid w:val="00F31D7B"/>
    <w:rsid w:val="00F332EF"/>
    <w:rsid w:val="00F411EE"/>
    <w:rsid w:val="00F445F8"/>
    <w:rsid w:val="00F45A80"/>
    <w:rsid w:val="00F4768D"/>
    <w:rsid w:val="00F5396B"/>
    <w:rsid w:val="00F54BAA"/>
    <w:rsid w:val="00F64564"/>
    <w:rsid w:val="00F66E06"/>
    <w:rsid w:val="00F67117"/>
    <w:rsid w:val="00F718F0"/>
    <w:rsid w:val="00F72225"/>
    <w:rsid w:val="00F72CAB"/>
    <w:rsid w:val="00F74965"/>
    <w:rsid w:val="00F77A48"/>
    <w:rsid w:val="00F77D3E"/>
    <w:rsid w:val="00F84564"/>
    <w:rsid w:val="00F84E28"/>
    <w:rsid w:val="00F93612"/>
    <w:rsid w:val="00F95FC2"/>
    <w:rsid w:val="00FA0CE1"/>
    <w:rsid w:val="00FA3125"/>
    <w:rsid w:val="00FA552C"/>
    <w:rsid w:val="00FA6676"/>
    <w:rsid w:val="00FA76A0"/>
    <w:rsid w:val="00FB399E"/>
    <w:rsid w:val="00FB4763"/>
    <w:rsid w:val="00FB4B67"/>
    <w:rsid w:val="00FC067A"/>
    <w:rsid w:val="00FC195F"/>
    <w:rsid w:val="00FC4CBD"/>
    <w:rsid w:val="00FD48F5"/>
    <w:rsid w:val="00FE20E9"/>
    <w:rsid w:val="00FE2A40"/>
    <w:rsid w:val="00FE45C4"/>
    <w:rsid w:val="00FE518D"/>
    <w:rsid w:val="00FE736D"/>
    <w:rsid w:val="00FE7B9E"/>
    <w:rsid w:val="00FF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263A"/>
  <w15:chartTrackingRefBased/>
  <w15:docId w15:val="{ACD08D28-951C-49F7-9EDF-8D8DE32D0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8D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8D2"/>
    <w:pPr>
      <w:keepNext/>
      <w:keepLines/>
      <w:spacing w:before="12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8D2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35D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68D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368D2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368D2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368D2"/>
    <w:rPr>
      <w:rFonts w:ascii="Times New Roman" w:eastAsiaTheme="majorEastAsia" w:hAnsi="Times New Roman" w:cstheme="majorBidi"/>
      <w:spacing w:val="-10"/>
      <w:kern w:val="28"/>
      <w:sz w:val="28"/>
      <w:szCs w:val="56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913"/>
    <w:pPr>
      <w:numPr>
        <w:ilvl w:val="1"/>
      </w:numPr>
      <w:jc w:val="center"/>
    </w:pPr>
    <w:rPr>
      <w:rFonts w:eastAsiaTheme="minorEastAsia"/>
    </w:rPr>
  </w:style>
  <w:style w:type="character" w:customStyle="1" w:styleId="SubtitleChar">
    <w:name w:val="Subtitle Char"/>
    <w:basedOn w:val="DefaultParagraphFont"/>
    <w:link w:val="Subtitle"/>
    <w:uiPriority w:val="11"/>
    <w:rsid w:val="00566913"/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66913"/>
    <w:pPr>
      <w:spacing w:after="200" w:line="240" w:lineRule="auto"/>
      <w:jc w:val="center"/>
    </w:pPr>
    <w:rPr>
      <w:iCs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C535D"/>
    <w:rPr>
      <w:rFonts w:ascii="Times New Roman" w:eastAsiaTheme="majorEastAsia" w:hAnsi="Times New Roman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7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A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A6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A6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2424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D19D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E20E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67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52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52A"/>
    <w:rPr>
      <w:rFonts w:ascii="Times New Roman" w:hAnsi="Times New Roman"/>
      <w:sz w:val="24"/>
    </w:rPr>
  </w:style>
  <w:style w:type="paragraph" w:styleId="NoSpacing">
    <w:name w:val="No Spacing"/>
    <w:basedOn w:val="Normal"/>
    <w:uiPriority w:val="1"/>
    <w:qFormat/>
    <w:rsid w:val="003B5C6F"/>
    <w:pPr>
      <w:tabs>
        <w:tab w:val="center" w:pos="4320"/>
        <w:tab w:val="right" w:pos="8640"/>
      </w:tabs>
      <w:spacing w:after="120" w:line="240" w:lineRule="auto"/>
    </w:pPr>
  </w:style>
  <w:style w:type="character" w:styleId="PlaceholderText">
    <w:name w:val="Placeholder Text"/>
    <w:basedOn w:val="DefaultParagraphFont"/>
    <w:uiPriority w:val="99"/>
    <w:semiHidden/>
    <w:rsid w:val="003B5C6F"/>
    <w:rPr>
      <w:color w:val="808080"/>
    </w:rPr>
  </w:style>
  <w:style w:type="paragraph" w:styleId="TOC8">
    <w:name w:val="toc 8"/>
    <w:basedOn w:val="Normal"/>
    <w:next w:val="Normal"/>
    <w:autoRedefine/>
    <w:uiPriority w:val="39"/>
    <w:rsid w:val="00746DA0"/>
    <w:pPr>
      <w:spacing w:after="0" w:line="480" w:lineRule="auto"/>
      <w:ind w:left="1680" w:firstLine="720"/>
    </w:pPr>
    <w:rPr>
      <w:rFonts w:ascii="Palatino Linotype" w:eastAsia="Times New Roman" w:hAnsi="Palatino Linotype" w:cs="Times New Roman"/>
      <w:sz w:val="22"/>
      <w:szCs w:val="24"/>
    </w:rPr>
  </w:style>
  <w:style w:type="paragraph" w:styleId="Revision">
    <w:name w:val="Revision"/>
    <w:hidden/>
    <w:uiPriority w:val="99"/>
    <w:semiHidden/>
    <w:rsid w:val="008E17AF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42A06"/>
  </w:style>
  <w:style w:type="paragraph" w:styleId="ListBullet">
    <w:name w:val="List Bullet"/>
    <w:basedOn w:val="Normal"/>
    <w:uiPriority w:val="99"/>
    <w:unhideWhenUsed/>
    <w:rsid w:val="00C31D1A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67143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52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46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9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8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323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69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63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45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6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4ACD2-7DC9-47AA-8EB1-9D2C6F13B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62</Words>
  <Characters>321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Forbis-Stokes</dc:creator>
  <cp:keywords/>
  <dc:description/>
  <cp:lastModifiedBy>Marc Deshusses</cp:lastModifiedBy>
  <cp:revision>3</cp:revision>
  <dcterms:created xsi:type="dcterms:W3CDTF">2018-01-20T19:49:00Z</dcterms:created>
  <dcterms:modified xsi:type="dcterms:W3CDTF">2018-01-2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a3f72a-3cd1-30d7-a6da-b64b3aa4bcd0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ioresource-technology</vt:lpwstr>
  </property>
  <property fmtid="{D5CDD505-2E9C-101B-9397-08002B2CF9AE}" pid="7" name="Mendeley Recent Style Name 1_1">
    <vt:lpwstr>Bioresource Technology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cological-engineering</vt:lpwstr>
  </property>
  <property fmtid="{D5CDD505-2E9C-101B-9397-08002B2CF9AE}" pid="11" name="Mendeley Recent Style Name 3_1">
    <vt:lpwstr>Ecological Engineering</vt:lpwstr>
  </property>
  <property fmtid="{D5CDD505-2E9C-101B-9397-08002B2CF9AE}" pid="12" name="Mendeley Recent Style Id 4_1">
    <vt:lpwstr>http://www.zotero.org/styles/environmental-science-and-technology-letters</vt:lpwstr>
  </property>
  <property fmtid="{D5CDD505-2E9C-101B-9397-08002B2CF9AE}" pid="13" name="Mendeley Recent Style Name 4_1">
    <vt:lpwstr>Environmental Science &amp; Technology Letter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ecological-engineering</vt:lpwstr>
  </property>
</Properties>
</file>